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43249" w14:textId="10559C44" w:rsidR="004E5DAF" w:rsidRPr="00E5702B" w:rsidRDefault="00E11C0D" w:rsidP="00F14861">
      <w:pPr>
        <w:spacing w:line="480" w:lineRule="auto"/>
        <w:rPr>
          <w:rStyle w:val="normaltextrun"/>
          <w:rFonts w:ascii="Calibri" w:eastAsiaTheme="majorEastAsia" w:hAnsi="Calibri" w:cs="Calibri"/>
          <w:b/>
          <w:bCs/>
          <w:color w:val="000000" w:themeColor="text1"/>
          <w:sz w:val="32"/>
          <w:szCs w:val="32"/>
        </w:rPr>
      </w:pPr>
      <w:r w:rsidRPr="00E5702B">
        <w:rPr>
          <w:rStyle w:val="normaltextrun"/>
          <w:rFonts w:ascii="Calibri" w:hAnsi="Calibri" w:cs="Calibri" w:hint="cs"/>
          <w:b/>
          <w:bCs/>
          <w:color w:val="000000" w:themeColor="text1"/>
          <w:sz w:val="32"/>
          <w:szCs w:val="32"/>
        </w:rPr>
        <w:t xml:space="preserve">Supplementary Table </w:t>
      </w:r>
      <w:r w:rsidR="004E5DAF" w:rsidRPr="00E5702B">
        <w:rPr>
          <w:rStyle w:val="normaltextrun"/>
          <w:rFonts w:ascii="Calibri" w:hAnsi="Calibri" w:cs="Calibri" w:hint="cs"/>
          <w:b/>
          <w:bCs/>
          <w:color w:val="000000" w:themeColor="text1"/>
          <w:sz w:val="32"/>
          <w:szCs w:val="32"/>
        </w:rPr>
        <w:t xml:space="preserve">4. </w:t>
      </w:r>
      <w:r w:rsidR="004E5DAF" w:rsidRPr="00E5702B">
        <w:rPr>
          <w:rStyle w:val="normaltextrun"/>
          <w:rFonts w:ascii="Calibri" w:eastAsiaTheme="majorEastAsia" w:hAnsi="Calibri" w:cs="Calibri" w:hint="cs"/>
          <w:b/>
          <w:bCs/>
          <w:color w:val="000000" w:themeColor="text1"/>
          <w:sz w:val="32"/>
          <w:szCs w:val="32"/>
        </w:rPr>
        <w:t>Ongoing studi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38"/>
        <w:gridCol w:w="7655"/>
      </w:tblGrid>
      <w:tr w:rsidR="00E10DFB" w:rsidRPr="00643B01" w14:paraId="18917854" w14:textId="77777777" w:rsidTr="00661688">
        <w:trPr>
          <w:trHeight w:val="281"/>
        </w:trPr>
        <w:tc>
          <w:tcPr>
            <w:tcW w:w="1838" w:type="dxa"/>
          </w:tcPr>
          <w:p w14:paraId="3DDB25BF" w14:textId="3F4A96C4" w:rsidR="00A77DEF" w:rsidRPr="00643B01" w:rsidRDefault="00A77DEF" w:rsidP="004E5DA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Review tittle</w:t>
            </w:r>
          </w:p>
        </w:tc>
        <w:tc>
          <w:tcPr>
            <w:tcW w:w="7655" w:type="dxa"/>
          </w:tcPr>
          <w:p w14:paraId="1B43F16C" w14:textId="76E78A9D" w:rsidR="00A77DEF" w:rsidRPr="00643B01" w:rsidRDefault="006831F9" w:rsidP="00220905">
            <w:pPr>
              <w:autoSpaceDE w:val="0"/>
              <w:autoSpaceDN w:val="0"/>
              <w:adjustRightInd w:val="0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</w:pPr>
            <w:r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>Isokinetic exercise for improving knee flexor and extensor muscles (Protocol)</w:t>
            </w:r>
          </w:p>
        </w:tc>
      </w:tr>
      <w:tr w:rsidR="00E10DFB" w:rsidRPr="00643B01" w14:paraId="0694A17A" w14:textId="77777777" w:rsidTr="00661688">
        <w:tc>
          <w:tcPr>
            <w:tcW w:w="1838" w:type="dxa"/>
          </w:tcPr>
          <w:p w14:paraId="1FC1FBEB" w14:textId="54108FAC" w:rsidR="00A77DEF" w:rsidRPr="00643B01" w:rsidRDefault="00A77DEF" w:rsidP="004E5DA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Objective</w:t>
            </w:r>
          </w:p>
        </w:tc>
        <w:tc>
          <w:tcPr>
            <w:tcW w:w="7655" w:type="dxa"/>
          </w:tcPr>
          <w:p w14:paraId="6FEA3232" w14:textId="4D90C367" w:rsidR="00A77DEF" w:rsidRPr="00643B01" w:rsidRDefault="004B65E2" w:rsidP="00220905">
            <w:pPr>
              <w:autoSpaceDE w:val="0"/>
              <w:autoSpaceDN w:val="0"/>
              <w:adjustRightInd w:val="0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</w:pPr>
            <w:r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>To asse</w:t>
            </w:r>
            <w:r w:rsidR="001F4A43"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>s</w:t>
            </w:r>
            <w:r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>s the e</w:t>
            </w:r>
            <w:r w:rsid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>ff</w:t>
            </w:r>
            <w:r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>ectiveness and safety of isokinetic training of any</w:t>
            </w:r>
            <w:r w:rsidR="00C6593F"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r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>kind for knee flexion and extension muscles in healthy adults</w:t>
            </w:r>
            <w:r w:rsidR="00C6593F"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r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 xml:space="preserve">and in adults with neurological, </w:t>
            </w:r>
            <w:r w:rsidR="00643B01"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>orthopedic</w:t>
            </w:r>
            <w:r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>, or rheumatological</w:t>
            </w:r>
            <w:r w:rsidR="00C6593F"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r w:rsidRPr="00643B01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val="en-US"/>
                <w14:ligatures w14:val="standardContextual"/>
              </w:rPr>
              <w:t>conditions</w:t>
            </w:r>
          </w:p>
        </w:tc>
      </w:tr>
      <w:tr w:rsidR="00E10DFB" w:rsidRPr="00643B01" w14:paraId="06F18CAD" w14:textId="77777777" w:rsidTr="00661688">
        <w:tc>
          <w:tcPr>
            <w:tcW w:w="1838" w:type="dxa"/>
          </w:tcPr>
          <w:p w14:paraId="0F037BCC" w14:textId="20E03E38" w:rsidR="00A77DEF" w:rsidRPr="00643B01" w:rsidRDefault="00A77DEF" w:rsidP="004E5DA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7655" w:type="dxa"/>
          </w:tcPr>
          <w:p w14:paraId="13B0F69C" w14:textId="02B6E851" w:rsidR="00A77DEF" w:rsidRPr="00643B01" w:rsidRDefault="00264FDC" w:rsidP="00220905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ystematic review of </w:t>
            </w:r>
            <w:r w:rsidR="00A521C4"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andomized and non-randomized controlled trials</w:t>
            </w:r>
          </w:p>
        </w:tc>
      </w:tr>
      <w:tr w:rsidR="00E10DFB" w:rsidRPr="00643B01" w14:paraId="06EB0E33" w14:textId="77777777" w:rsidTr="00661688">
        <w:tc>
          <w:tcPr>
            <w:tcW w:w="1838" w:type="dxa"/>
          </w:tcPr>
          <w:p w14:paraId="7BAE7FB1" w14:textId="6233CCEB" w:rsidR="00A77DEF" w:rsidRPr="00643B01" w:rsidRDefault="00BF0AC9" w:rsidP="004E5DA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7655" w:type="dxa"/>
          </w:tcPr>
          <w:p w14:paraId="7065A800" w14:textId="45B854AF" w:rsidR="00A77DEF" w:rsidRPr="00643B01" w:rsidRDefault="69A6FC5D" w:rsidP="0022090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atients (those with neurological, </w:t>
            </w:r>
            <w:r w:rsidR="00643B01"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rthopedic</w:t>
            </w: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or rheumatological diseases) and healthy adults, in any degree of physical condition, who were trained with an isokinetic device.</w:t>
            </w:r>
          </w:p>
        </w:tc>
      </w:tr>
      <w:tr w:rsidR="00E10DFB" w:rsidRPr="00643B01" w14:paraId="40287EBB" w14:textId="77777777" w:rsidTr="00661688">
        <w:tc>
          <w:tcPr>
            <w:tcW w:w="1838" w:type="dxa"/>
          </w:tcPr>
          <w:p w14:paraId="028C7A4C" w14:textId="60537D27" w:rsidR="00A77DEF" w:rsidRPr="00643B01" w:rsidRDefault="00BF0AC9" w:rsidP="004E5DA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7655" w:type="dxa"/>
          </w:tcPr>
          <w:p w14:paraId="76A49784" w14:textId="5802C141" w:rsidR="00BD2BF7" w:rsidRPr="00643B01" w:rsidRDefault="00BD2BF7" w:rsidP="0022090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e use of any device that allows isokinetic contraction (with</w:t>
            </w:r>
            <w:r w:rsidR="00417BA3"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ntrolled velocity and accommodative resistance), for concentric</w:t>
            </w:r>
          </w:p>
          <w:p w14:paraId="23559A51" w14:textId="69F4C121" w:rsidR="00BD2BF7" w:rsidRPr="00643B01" w:rsidRDefault="00BD2BF7" w:rsidP="0022090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ining, eccentric training</w:t>
            </w:r>
            <w:r w:rsidR="005F6857"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</w:t>
            </w: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or both, for leg flexor and/or extensor</w:t>
            </w:r>
          </w:p>
          <w:p w14:paraId="623C58D3" w14:textId="260DD68A" w:rsidR="00A77DEF" w:rsidRPr="00643B01" w:rsidRDefault="00BD2BF7" w:rsidP="00220905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uscles.</w:t>
            </w:r>
          </w:p>
        </w:tc>
      </w:tr>
      <w:tr w:rsidR="00E10DFB" w:rsidRPr="00643B01" w14:paraId="7FC86104" w14:textId="77777777" w:rsidTr="00661688">
        <w:tc>
          <w:tcPr>
            <w:tcW w:w="1838" w:type="dxa"/>
          </w:tcPr>
          <w:p w14:paraId="6C92A1E0" w14:textId="5D1AE23D" w:rsidR="00A77DEF" w:rsidRPr="00643B01" w:rsidRDefault="00BF0AC9" w:rsidP="004E5DA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7655" w:type="dxa"/>
          </w:tcPr>
          <w:p w14:paraId="3EEB7066" w14:textId="77B6448D" w:rsidR="00BD2BF7" w:rsidRPr="00643B01" w:rsidRDefault="00BD2BF7" w:rsidP="00C4630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mprovement percentage in peak torque (NM), total work</w:t>
            </w:r>
            <w:r w:rsidR="0093145F"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Joule),</w:t>
            </w:r>
            <w:r w:rsidR="00890E4D"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ndurance and</w:t>
            </w:r>
            <w:r w:rsidR="00890E4D"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atigability ratios, average power</w:t>
            </w:r>
            <w:r w:rsidR="00417BA3"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(Watts), </w:t>
            </w:r>
            <w:r w:rsidR="005F6857"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nd </w:t>
            </w: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unctional ability (measured with functional tests and</w:t>
            </w:r>
            <w:r w:rsidR="00F918D4"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questionnaires)</w:t>
            </w:r>
          </w:p>
          <w:p w14:paraId="6943CBB3" w14:textId="273ED1B5" w:rsidR="00BD2BF7" w:rsidRPr="00643B01" w:rsidRDefault="69A6FC5D" w:rsidP="00C4630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in (measured with pain scores e.g. Visual Analogue Score)</w:t>
            </w:r>
          </w:p>
          <w:p w14:paraId="68EA7947" w14:textId="1C1EFC21" w:rsidR="00BD2BF7" w:rsidRPr="00643B01" w:rsidRDefault="00BD2BF7" w:rsidP="00C4630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orque-velocity relationship</w:t>
            </w:r>
          </w:p>
          <w:p w14:paraId="05AA9D07" w14:textId="0F5EF743" w:rsidR="00A77DEF" w:rsidRPr="00643B01" w:rsidRDefault="69A6FC5D" w:rsidP="002F4D0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uscle cross-sectional area, and composition before and a</w:t>
            </w:r>
            <w:r w:rsidR="00B62C72"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t</w:t>
            </w: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r</w:t>
            </w:r>
            <w:r w:rsidR="002F4D04"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ining (needle biopsies or magnetic resonance imaging)</w:t>
            </w:r>
          </w:p>
          <w:p w14:paraId="2C123705" w14:textId="1E07C6EB" w:rsidR="00C4630F" w:rsidRPr="00643B01" w:rsidRDefault="00C4630F" w:rsidP="00661688">
            <w:pPr>
              <w:pStyle w:val="NormalWeb"/>
              <w:numPr>
                <w:ilvl w:val="0"/>
                <w:numId w:val="5"/>
              </w:numPr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Activities of muscles enzymes (hexokinase, malate‐dehydrogenase, 3‐hydroxyacyl CoA dehydrogenase and </w:t>
            </w:r>
            <w:proofErr w:type="spellStart"/>
            <w:r w:rsidRPr="00643B01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axo</w:t>
            </w:r>
            <w:proofErr w:type="spellEnd"/>
            <w:r w:rsidRPr="00643B01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3B01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glutarate</w:t>
            </w:r>
            <w:proofErr w:type="spellEnd"/>
            <w:r w:rsidR="002F4D04" w:rsidRPr="00643B01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Pr="00643B01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dehydrogenase)</w:t>
            </w:r>
          </w:p>
          <w:p w14:paraId="5058F553" w14:textId="44F9ADE9" w:rsidR="00BD2BF7" w:rsidRPr="00643B01" w:rsidRDefault="00BD2BF7" w:rsidP="00C4630F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ny reported adverse events</w:t>
            </w:r>
          </w:p>
        </w:tc>
      </w:tr>
      <w:tr w:rsidR="00E10DFB" w:rsidRPr="00643B01" w14:paraId="50AB3E2C" w14:textId="77777777" w:rsidTr="00661688">
        <w:tc>
          <w:tcPr>
            <w:tcW w:w="1838" w:type="dxa"/>
          </w:tcPr>
          <w:p w14:paraId="453EDDEC" w14:textId="485F0068" w:rsidR="00A77DEF" w:rsidRPr="00643B01" w:rsidRDefault="00BF0AC9" w:rsidP="004E5DA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Contact information</w:t>
            </w:r>
          </w:p>
        </w:tc>
        <w:tc>
          <w:tcPr>
            <w:tcW w:w="7655" w:type="dxa"/>
          </w:tcPr>
          <w:p w14:paraId="7B97044C" w14:textId="0A5DBD21" w:rsidR="00E10DFB" w:rsidRPr="00643B01" w:rsidRDefault="00E10DFB" w:rsidP="0002081E">
            <w:pPr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  <w14:ligatures w14:val="standardContextual"/>
              </w:rPr>
            </w:pPr>
            <w:r w:rsidRPr="00643B01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  <w14:ligatures w14:val="standardContextual"/>
              </w:rPr>
              <w:t>Carolina G Matarazzo</w:t>
            </w:r>
          </w:p>
          <w:p w14:paraId="6CF69C92" w14:textId="06746A8B" w:rsidR="00C62C70" w:rsidRPr="00643B01" w:rsidRDefault="00C62C70" w:rsidP="00C62C70">
            <w:pPr>
              <w:jc w:val="both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  <w14:ligatures w14:val="standardContextual"/>
              </w:rPr>
            </w:pPr>
            <w:r w:rsidRPr="00643B01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  <w14:ligatures w14:val="standardContextual"/>
              </w:rPr>
              <w:t xml:space="preserve">Rehabilitation Center, Israel Hospital Albert Einstein, Av Albert Einstein 627, São Paulo, </w:t>
            </w:r>
            <w:proofErr w:type="spellStart"/>
            <w:r w:rsidRPr="00643B01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  <w14:ligatures w14:val="standardContextual"/>
              </w:rPr>
              <w:t>Morumbi</w:t>
            </w:r>
            <w:proofErr w:type="spellEnd"/>
            <w:r w:rsidRPr="00643B01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  <w14:ligatures w14:val="standardContextual"/>
              </w:rPr>
              <w:t>, 05351901, Brazil.</w:t>
            </w:r>
          </w:p>
          <w:p w14:paraId="17D49029" w14:textId="0789A1E6" w:rsidR="00C62C70" w:rsidRPr="00643B01" w:rsidRDefault="00E10DFB" w:rsidP="00220905">
            <w:pPr>
              <w:jc w:val="both"/>
              <w:rPr>
                <w:rFonts w:asciiTheme="minorHAnsi" w:eastAsiaTheme="minorHAnsi" w:hAnsiTheme="minorHAnsi" w:cstheme="minorHAnsi"/>
                <w:color w:val="185EB6"/>
                <w:sz w:val="24"/>
                <w:szCs w:val="24"/>
                <w:lang w:val="en-US"/>
                <w14:ligatures w14:val="standardContextual"/>
              </w:rPr>
            </w:pPr>
            <w:hyperlink r:id="rId11" w:history="1">
              <w:r w:rsidRPr="00643B01">
                <w:rPr>
                  <w:rStyle w:val="Hyperlink"/>
                  <w:rFonts w:asciiTheme="minorHAnsi" w:eastAsiaTheme="minorHAnsi" w:hAnsiTheme="minorHAnsi" w:cstheme="minorHAnsi"/>
                  <w:sz w:val="24"/>
                  <w:szCs w:val="24"/>
                  <w:lang w:val="en-US"/>
                  <w14:ligatures w14:val="standardContextual"/>
                </w:rPr>
                <w:t>carolinamatarazzo@terra.com.br</w:t>
              </w:r>
            </w:hyperlink>
          </w:p>
        </w:tc>
      </w:tr>
      <w:tr w:rsidR="00E10DFB" w:rsidRPr="00643B01" w14:paraId="1B1B6877" w14:textId="77777777" w:rsidTr="00661688">
        <w:tc>
          <w:tcPr>
            <w:tcW w:w="1838" w:type="dxa"/>
          </w:tcPr>
          <w:p w14:paraId="547D108C" w14:textId="6D04D9B3" w:rsidR="00A77DEF" w:rsidRPr="00643B01" w:rsidRDefault="00BF0AC9" w:rsidP="004E5DA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643B0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otes</w:t>
            </w:r>
          </w:p>
        </w:tc>
        <w:tc>
          <w:tcPr>
            <w:tcW w:w="7655" w:type="dxa"/>
          </w:tcPr>
          <w:p w14:paraId="5CF0C0A5" w14:textId="658BF4DF" w:rsidR="00BB76D8" w:rsidRPr="00643B01" w:rsidRDefault="00BB76D8" w:rsidP="004E5DA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43B01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n-US"/>
                <w14:ligatures w14:val="standardContextual"/>
              </w:rPr>
              <w:t xml:space="preserve">CD005618. DOI: </w:t>
            </w:r>
            <w:r w:rsidRPr="00643B01">
              <w:rPr>
                <w:rFonts w:asciiTheme="minorHAnsi" w:eastAsiaTheme="minorHAnsi" w:hAnsiTheme="minorHAnsi" w:cstheme="minorHAnsi"/>
                <w:color w:val="185EB6"/>
                <w:sz w:val="24"/>
                <w:szCs w:val="24"/>
                <w:lang w:val="en-US"/>
                <w14:ligatures w14:val="standardContextual"/>
              </w:rPr>
              <w:t>10.1002/14651858.CD005618</w:t>
            </w:r>
            <w:r w:rsidRPr="00643B01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  <w:lang w:val="en-US"/>
                <w14:ligatures w14:val="standardContextual"/>
              </w:rPr>
              <w:t>.</w:t>
            </w:r>
          </w:p>
        </w:tc>
      </w:tr>
    </w:tbl>
    <w:p w14:paraId="0A1FBB26" w14:textId="77777777" w:rsidR="004E5DAF" w:rsidRPr="00420EFF" w:rsidRDefault="004E5DAF" w:rsidP="00220905">
      <w:pPr>
        <w:rPr>
          <w:rFonts w:ascii="Calibri" w:hAnsi="Calibri" w:cs="Calibri"/>
        </w:rPr>
      </w:pPr>
    </w:p>
    <w:sectPr w:rsidR="004E5DAF" w:rsidRPr="00420EFF" w:rsidSect="00E5702B">
      <w:type w:val="continuous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05FE83" w14:textId="77777777" w:rsidR="002B1F5E" w:rsidRDefault="002B1F5E" w:rsidP="00960666">
      <w:r>
        <w:separator/>
      </w:r>
    </w:p>
  </w:endnote>
  <w:endnote w:type="continuationSeparator" w:id="0">
    <w:p w14:paraId="493E8377" w14:textId="77777777" w:rsidR="002B1F5E" w:rsidRDefault="002B1F5E" w:rsidP="00960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1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ITC Stone Sans Std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F698C" w14:textId="77777777" w:rsidR="002B1F5E" w:rsidRDefault="002B1F5E" w:rsidP="00960666">
      <w:r>
        <w:separator/>
      </w:r>
    </w:p>
  </w:footnote>
  <w:footnote w:type="continuationSeparator" w:id="0">
    <w:p w14:paraId="36E7FA7E" w14:textId="77777777" w:rsidR="002B1F5E" w:rsidRDefault="002B1F5E" w:rsidP="00960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5F5847"/>
    <w:multiLevelType w:val="hybridMultilevel"/>
    <w:tmpl w:val="935A8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76113"/>
    <w:multiLevelType w:val="multilevel"/>
    <w:tmpl w:val="E1FC1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AD0C98"/>
    <w:multiLevelType w:val="hybridMultilevel"/>
    <w:tmpl w:val="97DA2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236465"/>
    <w:multiLevelType w:val="hybridMultilevel"/>
    <w:tmpl w:val="82429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173BC9"/>
    <w:multiLevelType w:val="multilevel"/>
    <w:tmpl w:val="B75E0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1714BBC"/>
    <w:multiLevelType w:val="hybridMultilevel"/>
    <w:tmpl w:val="45D20870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A85226"/>
    <w:multiLevelType w:val="multilevel"/>
    <w:tmpl w:val="7124E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3067136">
    <w:abstractNumId w:val="2"/>
  </w:num>
  <w:num w:numId="2" w16cid:durableId="1438911826">
    <w:abstractNumId w:val="5"/>
  </w:num>
  <w:num w:numId="3" w16cid:durableId="1696006332">
    <w:abstractNumId w:val="3"/>
  </w:num>
  <w:num w:numId="4" w16cid:durableId="1469853961">
    <w:abstractNumId w:val="4"/>
  </w:num>
  <w:num w:numId="5" w16cid:durableId="412630448">
    <w:abstractNumId w:val="0"/>
  </w:num>
  <w:num w:numId="6" w16cid:durableId="1213424685">
    <w:abstractNumId w:val="6"/>
  </w:num>
  <w:num w:numId="7" w16cid:durableId="3761996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20B"/>
    <w:rsid w:val="00000939"/>
    <w:rsid w:val="000009A4"/>
    <w:rsid w:val="000010A5"/>
    <w:rsid w:val="00002853"/>
    <w:rsid w:val="0000445B"/>
    <w:rsid w:val="00006FCA"/>
    <w:rsid w:val="00007840"/>
    <w:rsid w:val="000104A2"/>
    <w:rsid w:val="00011756"/>
    <w:rsid w:val="00012074"/>
    <w:rsid w:val="00012E97"/>
    <w:rsid w:val="00012EFD"/>
    <w:rsid w:val="00013574"/>
    <w:rsid w:val="000142C5"/>
    <w:rsid w:val="0001487D"/>
    <w:rsid w:val="00016048"/>
    <w:rsid w:val="00016C41"/>
    <w:rsid w:val="00017EB5"/>
    <w:rsid w:val="000202B7"/>
    <w:rsid w:val="0002081E"/>
    <w:rsid w:val="000218AE"/>
    <w:rsid w:val="00022791"/>
    <w:rsid w:val="000242EA"/>
    <w:rsid w:val="00025DE5"/>
    <w:rsid w:val="00026D1E"/>
    <w:rsid w:val="00027142"/>
    <w:rsid w:val="000274F5"/>
    <w:rsid w:val="00027CC6"/>
    <w:rsid w:val="0003082A"/>
    <w:rsid w:val="00030C4B"/>
    <w:rsid w:val="000334D6"/>
    <w:rsid w:val="000338A2"/>
    <w:rsid w:val="00033CF1"/>
    <w:rsid w:val="00033FEE"/>
    <w:rsid w:val="0003673C"/>
    <w:rsid w:val="00036DED"/>
    <w:rsid w:val="000408B6"/>
    <w:rsid w:val="000417E7"/>
    <w:rsid w:val="00046B1B"/>
    <w:rsid w:val="00047270"/>
    <w:rsid w:val="00051F1B"/>
    <w:rsid w:val="00052A7F"/>
    <w:rsid w:val="00053A8A"/>
    <w:rsid w:val="00056488"/>
    <w:rsid w:val="000578BB"/>
    <w:rsid w:val="00057A52"/>
    <w:rsid w:val="00060671"/>
    <w:rsid w:val="00060703"/>
    <w:rsid w:val="00064747"/>
    <w:rsid w:val="00065EF4"/>
    <w:rsid w:val="0006689E"/>
    <w:rsid w:val="00066A3F"/>
    <w:rsid w:val="00066D3B"/>
    <w:rsid w:val="00070645"/>
    <w:rsid w:val="000708ED"/>
    <w:rsid w:val="00071457"/>
    <w:rsid w:val="00072985"/>
    <w:rsid w:val="00072DFD"/>
    <w:rsid w:val="00074053"/>
    <w:rsid w:val="000740D6"/>
    <w:rsid w:val="00075052"/>
    <w:rsid w:val="0007672B"/>
    <w:rsid w:val="00081497"/>
    <w:rsid w:val="000814D5"/>
    <w:rsid w:val="0008208A"/>
    <w:rsid w:val="00083F8F"/>
    <w:rsid w:val="00085132"/>
    <w:rsid w:val="000876E1"/>
    <w:rsid w:val="00087791"/>
    <w:rsid w:val="00090E79"/>
    <w:rsid w:val="00091EFF"/>
    <w:rsid w:val="00092782"/>
    <w:rsid w:val="00095400"/>
    <w:rsid w:val="0009546C"/>
    <w:rsid w:val="00095961"/>
    <w:rsid w:val="00097FC7"/>
    <w:rsid w:val="000A150F"/>
    <w:rsid w:val="000A1D35"/>
    <w:rsid w:val="000A2955"/>
    <w:rsid w:val="000A35DD"/>
    <w:rsid w:val="000A3782"/>
    <w:rsid w:val="000A3B26"/>
    <w:rsid w:val="000A4C80"/>
    <w:rsid w:val="000A4E9F"/>
    <w:rsid w:val="000A643E"/>
    <w:rsid w:val="000A68E4"/>
    <w:rsid w:val="000A72BB"/>
    <w:rsid w:val="000A7509"/>
    <w:rsid w:val="000B1590"/>
    <w:rsid w:val="000B1A50"/>
    <w:rsid w:val="000B2719"/>
    <w:rsid w:val="000B2C36"/>
    <w:rsid w:val="000B5EBE"/>
    <w:rsid w:val="000B789A"/>
    <w:rsid w:val="000C19D4"/>
    <w:rsid w:val="000C1A9C"/>
    <w:rsid w:val="000C3551"/>
    <w:rsid w:val="000C3A83"/>
    <w:rsid w:val="000C446D"/>
    <w:rsid w:val="000C543E"/>
    <w:rsid w:val="000C6169"/>
    <w:rsid w:val="000C7AB0"/>
    <w:rsid w:val="000D187D"/>
    <w:rsid w:val="000D2A4A"/>
    <w:rsid w:val="000D2F1A"/>
    <w:rsid w:val="000D43F5"/>
    <w:rsid w:val="000D4609"/>
    <w:rsid w:val="000D4EE6"/>
    <w:rsid w:val="000D4F52"/>
    <w:rsid w:val="000E08AA"/>
    <w:rsid w:val="000E3E90"/>
    <w:rsid w:val="000E3F8B"/>
    <w:rsid w:val="000E5D9E"/>
    <w:rsid w:val="000F0ABC"/>
    <w:rsid w:val="000F1667"/>
    <w:rsid w:val="000F22B0"/>
    <w:rsid w:val="000F44D9"/>
    <w:rsid w:val="000F57DC"/>
    <w:rsid w:val="000F5A4B"/>
    <w:rsid w:val="000F6586"/>
    <w:rsid w:val="000F6EDA"/>
    <w:rsid w:val="001010C1"/>
    <w:rsid w:val="00101AA9"/>
    <w:rsid w:val="00101AC7"/>
    <w:rsid w:val="0010358D"/>
    <w:rsid w:val="0010705F"/>
    <w:rsid w:val="00107755"/>
    <w:rsid w:val="00111967"/>
    <w:rsid w:val="001148D4"/>
    <w:rsid w:val="00114BFE"/>
    <w:rsid w:val="0011539C"/>
    <w:rsid w:val="00116F3B"/>
    <w:rsid w:val="00121FAE"/>
    <w:rsid w:val="00123B1C"/>
    <w:rsid w:val="00123D91"/>
    <w:rsid w:val="00126BC7"/>
    <w:rsid w:val="00126DC8"/>
    <w:rsid w:val="00126DEA"/>
    <w:rsid w:val="001302F3"/>
    <w:rsid w:val="0013070E"/>
    <w:rsid w:val="00130DB9"/>
    <w:rsid w:val="0013159A"/>
    <w:rsid w:val="001321F9"/>
    <w:rsid w:val="00135051"/>
    <w:rsid w:val="0013513C"/>
    <w:rsid w:val="001375CD"/>
    <w:rsid w:val="00137799"/>
    <w:rsid w:val="0013779B"/>
    <w:rsid w:val="00137BAB"/>
    <w:rsid w:val="00140A6E"/>
    <w:rsid w:val="00140C68"/>
    <w:rsid w:val="0014104B"/>
    <w:rsid w:val="00141969"/>
    <w:rsid w:val="00142228"/>
    <w:rsid w:val="00144511"/>
    <w:rsid w:val="00144803"/>
    <w:rsid w:val="00146103"/>
    <w:rsid w:val="0015229D"/>
    <w:rsid w:val="001531FD"/>
    <w:rsid w:val="0015346E"/>
    <w:rsid w:val="00154966"/>
    <w:rsid w:val="00154DD7"/>
    <w:rsid w:val="00155634"/>
    <w:rsid w:val="00156A1A"/>
    <w:rsid w:val="00156E7C"/>
    <w:rsid w:val="001571F4"/>
    <w:rsid w:val="001600B5"/>
    <w:rsid w:val="001623AA"/>
    <w:rsid w:val="0016280C"/>
    <w:rsid w:val="00163E96"/>
    <w:rsid w:val="00164584"/>
    <w:rsid w:val="001647B0"/>
    <w:rsid w:val="0016588D"/>
    <w:rsid w:val="00165C15"/>
    <w:rsid w:val="00166062"/>
    <w:rsid w:val="00167503"/>
    <w:rsid w:val="00167DF3"/>
    <w:rsid w:val="00170DDD"/>
    <w:rsid w:val="00171028"/>
    <w:rsid w:val="00171941"/>
    <w:rsid w:val="00173D34"/>
    <w:rsid w:val="0017434C"/>
    <w:rsid w:val="001751DE"/>
    <w:rsid w:val="001753C3"/>
    <w:rsid w:val="0017629C"/>
    <w:rsid w:val="001767E5"/>
    <w:rsid w:val="00176959"/>
    <w:rsid w:val="00180678"/>
    <w:rsid w:val="001867D1"/>
    <w:rsid w:val="0019090D"/>
    <w:rsid w:val="00191AB8"/>
    <w:rsid w:val="00192AD2"/>
    <w:rsid w:val="00193092"/>
    <w:rsid w:val="00194F4B"/>
    <w:rsid w:val="00194FE0"/>
    <w:rsid w:val="001958AC"/>
    <w:rsid w:val="00197487"/>
    <w:rsid w:val="001A0325"/>
    <w:rsid w:val="001A26BA"/>
    <w:rsid w:val="001A2D08"/>
    <w:rsid w:val="001A5194"/>
    <w:rsid w:val="001A6BAA"/>
    <w:rsid w:val="001B076A"/>
    <w:rsid w:val="001B0B2C"/>
    <w:rsid w:val="001B1A92"/>
    <w:rsid w:val="001B224C"/>
    <w:rsid w:val="001B2882"/>
    <w:rsid w:val="001B28A9"/>
    <w:rsid w:val="001B3EBF"/>
    <w:rsid w:val="001B3EC7"/>
    <w:rsid w:val="001B54BF"/>
    <w:rsid w:val="001B5A14"/>
    <w:rsid w:val="001C16B1"/>
    <w:rsid w:val="001C1AA0"/>
    <w:rsid w:val="001C22D5"/>
    <w:rsid w:val="001C2387"/>
    <w:rsid w:val="001C2992"/>
    <w:rsid w:val="001C3918"/>
    <w:rsid w:val="001C3CB4"/>
    <w:rsid w:val="001C42A6"/>
    <w:rsid w:val="001C601E"/>
    <w:rsid w:val="001D2536"/>
    <w:rsid w:val="001D34D2"/>
    <w:rsid w:val="001D3E2A"/>
    <w:rsid w:val="001E1139"/>
    <w:rsid w:val="001E1D38"/>
    <w:rsid w:val="001E1EAE"/>
    <w:rsid w:val="001E21BF"/>
    <w:rsid w:val="001E2622"/>
    <w:rsid w:val="001E28F4"/>
    <w:rsid w:val="001E2A95"/>
    <w:rsid w:val="001E2AAA"/>
    <w:rsid w:val="001E3CC5"/>
    <w:rsid w:val="001E57A4"/>
    <w:rsid w:val="001F00A4"/>
    <w:rsid w:val="001F3654"/>
    <w:rsid w:val="001F4A43"/>
    <w:rsid w:val="001F4EC8"/>
    <w:rsid w:val="001F533E"/>
    <w:rsid w:val="001F67EF"/>
    <w:rsid w:val="001F6ED5"/>
    <w:rsid w:val="001F7465"/>
    <w:rsid w:val="001F7F9C"/>
    <w:rsid w:val="002017CB"/>
    <w:rsid w:val="002030AF"/>
    <w:rsid w:val="002051D8"/>
    <w:rsid w:val="002051FA"/>
    <w:rsid w:val="00205A1C"/>
    <w:rsid w:val="00207276"/>
    <w:rsid w:val="002078DC"/>
    <w:rsid w:val="00207E27"/>
    <w:rsid w:val="00207FF3"/>
    <w:rsid w:val="002108A4"/>
    <w:rsid w:val="00210CA7"/>
    <w:rsid w:val="00210F77"/>
    <w:rsid w:val="002121F5"/>
    <w:rsid w:val="0021307C"/>
    <w:rsid w:val="00214CD4"/>
    <w:rsid w:val="00214F74"/>
    <w:rsid w:val="00215AB7"/>
    <w:rsid w:val="00215BF6"/>
    <w:rsid w:val="0022007F"/>
    <w:rsid w:val="00220905"/>
    <w:rsid w:val="00221CF7"/>
    <w:rsid w:val="00222B0B"/>
    <w:rsid w:val="00223155"/>
    <w:rsid w:val="00224090"/>
    <w:rsid w:val="002252DE"/>
    <w:rsid w:val="00227A24"/>
    <w:rsid w:val="0023173B"/>
    <w:rsid w:val="002324A0"/>
    <w:rsid w:val="00232E6B"/>
    <w:rsid w:val="0023300A"/>
    <w:rsid w:val="002335D7"/>
    <w:rsid w:val="00235A0C"/>
    <w:rsid w:val="00237450"/>
    <w:rsid w:val="00237942"/>
    <w:rsid w:val="002403F9"/>
    <w:rsid w:val="002406C7"/>
    <w:rsid w:val="00241D21"/>
    <w:rsid w:val="00242722"/>
    <w:rsid w:val="002444F0"/>
    <w:rsid w:val="0024548F"/>
    <w:rsid w:val="0024612D"/>
    <w:rsid w:val="00246E56"/>
    <w:rsid w:val="0024763D"/>
    <w:rsid w:val="002503C2"/>
    <w:rsid w:val="00251D28"/>
    <w:rsid w:val="00252CAD"/>
    <w:rsid w:val="002541A8"/>
    <w:rsid w:val="00255DD7"/>
    <w:rsid w:val="00256397"/>
    <w:rsid w:val="00256F94"/>
    <w:rsid w:val="00257223"/>
    <w:rsid w:val="00257924"/>
    <w:rsid w:val="00257C4F"/>
    <w:rsid w:val="00260AAA"/>
    <w:rsid w:val="0026146F"/>
    <w:rsid w:val="00262D55"/>
    <w:rsid w:val="00263DC1"/>
    <w:rsid w:val="00263E85"/>
    <w:rsid w:val="00264FDC"/>
    <w:rsid w:val="002666A3"/>
    <w:rsid w:val="00267740"/>
    <w:rsid w:val="00267CAB"/>
    <w:rsid w:val="00270A06"/>
    <w:rsid w:val="002737EA"/>
    <w:rsid w:val="0027427D"/>
    <w:rsid w:val="0027486B"/>
    <w:rsid w:val="0027490D"/>
    <w:rsid w:val="00275AC7"/>
    <w:rsid w:val="00275D38"/>
    <w:rsid w:val="00282362"/>
    <w:rsid w:val="00290FB5"/>
    <w:rsid w:val="00291C2B"/>
    <w:rsid w:val="00292482"/>
    <w:rsid w:val="002926A1"/>
    <w:rsid w:val="002933A2"/>
    <w:rsid w:val="0029414D"/>
    <w:rsid w:val="0029458D"/>
    <w:rsid w:val="00294F72"/>
    <w:rsid w:val="00295052"/>
    <w:rsid w:val="002952D7"/>
    <w:rsid w:val="0029553D"/>
    <w:rsid w:val="00295F46"/>
    <w:rsid w:val="002A0F79"/>
    <w:rsid w:val="002A2369"/>
    <w:rsid w:val="002A3696"/>
    <w:rsid w:val="002A7819"/>
    <w:rsid w:val="002B08D4"/>
    <w:rsid w:val="002B19DD"/>
    <w:rsid w:val="002B1F5E"/>
    <w:rsid w:val="002B20B8"/>
    <w:rsid w:val="002B37B2"/>
    <w:rsid w:val="002B4D2B"/>
    <w:rsid w:val="002C1D6A"/>
    <w:rsid w:val="002C23FD"/>
    <w:rsid w:val="002C34D5"/>
    <w:rsid w:val="002C36EF"/>
    <w:rsid w:val="002C38C0"/>
    <w:rsid w:val="002C476E"/>
    <w:rsid w:val="002C544B"/>
    <w:rsid w:val="002C5B85"/>
    <w:rsid w:val="002D1C2A"/>
    <w:rsid w:val="002D26B1"/>
    <w:rsid w:val="002D2E9A"/>
    <w:rsid w:val="002D520B"/>
    <w:rsid w:val="002D63C9"/>
    <w:rsid w:val="002D798C"/>
    <w:rsid w:val="002E0E3A"/>
    <w:rsid w:val="002E1FD6"/>
    <w:rsid w:val="002E4392"/>
    <w:rsid w:val="002E5E1D"/>
    <w:rsid w:val="002E62B6"/>
    <w:rsid w:val="002F1BB1"/>
    <w:rsid w:val="002F4856"/>
    <w:rsid w:val="002F4D04"/>
    <w:rsid w:val="002F5783"/>
    <w:rsid w:val="002F5A9D"/>
    <w:rsid w:val="002F709E"/>
    <w:rsid w:val="00300153"/>
    <w:rsid w:val="0030105E"/>
    <w:rsid w:val="0030191F"/>
    <w:rsid w:val="0030247A"/>
    <w:rsid w:val="0030304B"/>
    <w:rsid w:val="00303AB5"/>
    <w:rsid w:val="00303E6C"/>
    <w:rsid w:val="00304D16"/>
    <w:rsid w:val="00306090"/>
    <w:rsid w:val="003062AB"/>
    <w:rsid w:val="00310CB2"/>
    <w:rsid w:val="00314943"/>
    <w:rsid w:val="00315C40"/>
    <w:rsid w:val="00315F7B"/>
    <w:rsid w:val="003207BC"/>
    <w:rsid w:val="003209A2"/>
    <w:rsid w:val="003210C4"/>
    <w:rsid w:val="00321F5A"/>
    <w:rsid w:val="00323456"/>
    <w:rsid w:val="003235A4"/>
    <w:rsid w:val="00325C46"/>
    <w:rsid w:val="00325C7D"/>
    <w:rsid w:val="003277E1"/>
    <w:rsid w:val="00327D5F"/>
    <w:rsid w:val="00331660"/>
    <w:rsid w:val="0033185F"/>
    <w:rsid w:val="00331A30"/>
    <w:rsid w:val="00333B0C"/>
    <w:rsid w:val="00334578"/>
    <w:rsid w:val="00334D07"/>
    <w:rsid w:val="0033678D"/>
    <w:rsid w:val="00337394"/>
    <w:rsid w:val="0034253C"/>
    <w:rsid w:val="00342D72"/>
    <w:rsid w:val="00344CCD"/>
    <w:rsid w:val="00345BEE"/>
    <w:rsid w:val="00345DCB"/>
    <w:rsid w:val="00345F20"/>
    <w:rsid w:val="00347929"/>
    <w:rsid w:val="00347B6C"/>
    <w:rsid w:val="003511E5"/>
    <w:rsid w:val="00351537"/>
    <w:rsid w:val="00351F24"/>
    <w:rsid w:val="0035247A"/>
    <w:rsid w:val="00352D00"/>
    <w:rsid w:val="00352E60"/>
    <w:rsid w:val="00354B01"/>
    <w:rsid w:val="00356890"/>
    <w:rsid w:val="00356E4A"/>
    <w:rsid w:val="00357F7D"/>
    <w:rsid w:val="00360E06"/>
    <w:rsid w:val="0036101E"/>
    <w:rsid w:val="00362090"/>
    <w:rsid w:val="003621FF"/>
    <w:rsid w:val="003629C4"/>
    <w:rsid w:val="00366164"/>
    <w:rsid w:val="003662C1"/>
    <w:rsid w:val="00366D57"/>
    <w:rsid w:val="00366EA5"/>
    <w:rsid w:val="003671A4"/>
    <w:rsid w:val="00371C94"/>
    <w:rsid w:val="003721AD"/>
    <w:rsid w:val="003721B5"/>
    <w:rsid w:val="00372393"/>
    <w:rsid w:val="00373527"/>
    <w:rsid w:val="00373880"/>
    <w:rsid w:val="00373C64"/>
    <w:rsid w:val="003749F9"/>
    <w:rsid w:val="00374CED"/>
    <w:rsid w:val="00375DC4"/>
    <w:rsid w:val="00376003"/>
    <w:rsid w:val="003773A7"/>
    <w:rsid w:val="003775D4"/>
    <w:rsid w:val="00380984"/>
    <w:rsid w:val="00380C02"/>
    <w:rsid w:val="00380F73"/>
    <w:rsid w:val="00381706"/>
    <w:rsid w:val="00381B89"/>
    <w:rsid w:val="003824BC"/>
    <w:rsid w:val="003827EA"/>
    <w:rsid w:val="00382A4E"/>
    <w:rsid w:val="0038434F"/>
    <w:rsid w:val="00384C74"/>
    <w:rsid w:val="003855C2"/>
    <w:rsid w:val="0038625A"/>
    <w:rsid w:val="0038721B"/>
    <w:rsid w:val="00390228"/>
    <w:rsid w:val="00390DED"/>
    <w:rsid w:val="0039130E"/>
    <w:rsid w:val="0039148D"/>
    <w:rsid w:val="00392024"/>
    <w:rsid w:val="003925F5"/>
    <w:rsid w:val="00392A7A"/>
    <w:rsid w:val="003940E9"/>
    <w:rsid w:val="0039551B"/>
    <w:rsid w:val="003964FB"/>
    <w:rsid w:val="003A066E"/>
    <w:rsid w:val="003A0C7F"/>
    <w:rsid w:val="003A125B"/>
    <w:rsid w:val="003A25FD"/>
    <w:rsid w:val="003A57AD"/>
    <w:rsid w:val="003A6843"/>
    <w:rsid w:val="003A6F96"/>
    <w:rsid w:val="003B0362"/>
    <w:rsid w:val="003B0AD0"/>
    <w:rsid w:val="003B4149"/>
    <w:rsid w:val="003B4492"/>
    <w:rsid w:val="003B4958"/>
    <w:rsid w:val="003B4F9A"/>
    <w:rsid w:val="003B5916"/>
    <w:rsid w:val="003B749E"/>
    <w:rsid w:val="003C0C9D"/>
    <w:rsid w:val="003C1067"/>
    <w:rsid w:val="003C1A89"/>
    <w:rsid w:val="003C4ABE"/>
    <w:rsid w:val="003C4CC4"/>
    <w:rsid w:val="003C6981"/>
    <w:rsid w:val="003C6F19"/>
    <w:rsid w:val="003D06C9"/>
    <w:rsid w:val="003D0D0F"/>
    <w:rsid w:val="003D16EE"/>
    <w:rsid w:val="003D1A23"/>
    <w:rsid w:val="003D1EAD"/>
    <w:rsid w:val="003D226A"/>
    <w:rsid w:val="003D57BF"/>
    <w:rsid w:val="003D78E6"/>
    <w:rsid w:val="003D7F8F"/>
    <w:rsid w:val="003E0318"/>
    <w:rsid w:val="003E2465"/>
    <w:rsid w:val="003E2CC6"/>
    <w:rsid w:val="003E55EB"/>
    <w:rsid w:val="003E6B69"/>
    <w:rsid w:val="003E72E0"/>
    <w:rsid w:val="003F1E20"/>
    <w:rsid w:val="003F2B91"/>
    <w:rsid w:val="003F3573"/>
    <w:rsid w:val="003F529F"/>
    <w:rsid w:val="003F567F"/>
    <w:rsid w:val="003F6AA7"/>
    <w:rsid w:val="003F730E"/>
    <w:rsid w:val="003F7D3F"/>
    <w:rsid w:val="00400ABA"/>
    <w:rsid w:val="00401F97"/>
    <w:rsid w:val="004044D6"/>
    <w:rsid w:val="004047BB"/>
    <w:rsid w:val="00404A81"/>
    <w:rsid w:val="00404C7C"/>
    <w:rsid w:val="00406874"/>
    <w:rsid w:val="00406E01"/>
    <w:rsid w:val="00407BBA"/>
    <w:rsid w:val="004103E8"/>
    <w:rsid w:val="004114E8"/>
    <w:rsid w:val="00412616"/>
    <w:rsid w:val="00412FF6"/>
    <w:rsid w:val="00413AA0"/>
    <w:rsid w:val="004154BC"/>
    <w:rsid w:val="00417212"/>
    <w:rsid w:val="00417BA3"/>
    <w:rsid w:val="004202AB"/>
    <w:rsid w:val="00420811"/>
    <w:rsid w:val="00420E99"/>
    <w:rsid w:val="00420EFF"/>
    <w:rsid w:val="00420F6D"/>
    <w:rsid w:val="00425494"/>
    <w:rsid w:val="00426BA6"/>
    <w:rsid w:val="004277B2"/>
    <w:rsid w:val="00430E1D"/>
    <w:rsid w:val="00434B32"/>
    <w:rsid w:val="00435FF7"/>
    <w:rsid w:val="00437604"/>
    <w:rsid w:val="00441A9B"/>
    <w:rsid w:val="00442F4C"/>
    <w:rsid w:val="00443BCC"/>
    <w:rsid w:val="004448C8"/>
    <w:rsid w:val="0044656A"/>
    <w:rsid w:val="00450588"/>
    <w:rsid w:val="0045148A"/>
    <w:rsid w:val="00452043"/>
    <w:rsid w:val="004533CC"/>
    <w:rsid w:val="00454C6B"/>
    <w:rsid w:val="00454FA9"/>
    <w:rsid w:val="0045590C"/>
    <w:rsid w:val="00456336"/>
    <w:rsid w:val="00460065"/>
    <w:rsid w:val="00460E84"/>
    <w:rsid w:val="004617D8"/>
    <w:rsid w:val="00462EE3"/>
    <w:rsid w:val="0046307E"/>
    <w:rsid w:val="00464735"/>
    <w:rsid w:val="00466151"/>
    <w:rsid w:val="00467483"/>
    <w:rsid w:val="00474444"/>
    <w:rsid w:val="00476F9A"/>
    <w:rsid w:val="00477C3C"/>
    <w:rsid w:val="00481A14"/>
    <w:rsid w:val="0048227C"/>
    <w:rsid w:val="00482A1D"/>
    <w:rsid w:val="00482B6A"/>
    <w:rsid w:val="004834AD"/>
    <w:rsid w:val="00483A27"/>
    <w:rsid w:val="0048559A"/>
    <w:rsid w:val="00485EBD"/>
    <w:rsid w:val="00486A81"/>
    <w:rsid w:val="004917AC"/>
    <w:rsid w:val="00491ACE"/>
    <w:rsid w:val="00493663"/>
    <w:rsid w:val="00493867"/>
    <w:rsid w:val="00494033"/>
    <w:rsid w:val="004954D9"/>
    <w:rsid w:val="00496ECA"/>
    <w:rsid w:val="0049719F"/>
    <w:rsid w:val="004A080D"/>
    <w:rsid w:val="004A1BB9"/>
    <w:rsid w:val="004A1F4D"/>
    <w:rsid w:val="004A2CC3"/>
    <w:rsid w:val="004A35E9"/>
    <w:rsid w:val="004A4559"/>
    <w:rsid w:val="004A461D"/>
    <w:rsid w:val="004A59D8"/>
    <w:rsid w:val="004B07B0"/>
    <w:rsid w:val="004B12AF"/>
    <w:rsid w:val="004B131A"/>
    <w:rsid w:val="004B2147"/>
    <w:rsid w:val="004B2163"/>
    <w:rsid w:val="004B4493"/>
    <w:rsid w:val="004B65E2"/>
    <w:rsid w:val="004B6714"/>
    <w:rsid w:val="004B70E6"/>
    <w:rsid w:val="004B7CB4"/>
    <w:rsid w:val="004C00D7"/>
    <w:rsid w:val="004C026F"/>
    <w:rsid w:val="004C05AD"/>
    <w:rsid w:val="004C072C"/>
    <w:rsid w:val="004C1DFF"/>
    <w:rsid w:val="004C21E5"/>
    <w:rsid w:val="004C2640"/>
    <w:rsid w:val="004C50FE"/>
    <w:rsid w:val="004C79FE"/>
    <w:rsid w:val="004C7A7A"/>
    <w:rsid w:val="004D0609"/>
    <w:rsid w:val="004D097E"/>
    <w:rsid w:val="004D1636"/>
    <w:rsid w:val="004D254F"/>
    <w:rsid w:val="004D3EA2"/>
    <w:rsid w:val="004D4648"/>
    <w:rsid w:val="004D51A0"/>
    <w:rsid w:val="004D652D"/>
    <w:rsid w:val="004D7FBF"/>
    <w:rsid w:val="004E04EA"/>
    <w:rsid w:val="004E09A6"/>
    <w:rsid w:val="004E150E"/>
    <w:rsid w:val="004E2727"/>
    <w:rsid w:val="004E2973"/>
    <w:rsid w:val="004E4476"/>
    <w:rsid w:val="004E4E1E"/>
    <w:rsid w:val="004E5DAF"/>
    <w:rsid w:val="004E6112"/>
    <w:rsid w:val="004F1D04"/>
    <w:rsid w:val="004F2483"/>
    <w:rsid w:val="004F2E85"/>
    <w:rsid w:val="004F35A8"/>
    <w:rsid w:val="004F42EE"/>
    <w:rsid w:val="004F5098"/>
    <w:rsid w:val="00501C5A"/>
    <w:rsid w:val="0050329D"/>
    <w:rsid w:val="005033EE"/>
    <w:rsid w:val="005037AF"/>
    <w:rsid w:val="00504062"/>
    <w:rsid w:val="00506436"/>
    <w:rsid w:val="00507214"/>
    <w:rsid w:val="00510B3B"/>
    <w:rsid w:val="00512DC1"/>
    <w:rsid w:val="0051539C"/>
    <w:rsid w:val="00516470"/>
    <w:rsid w:val="005164D3"/>
    <w:rsid w:val="00516B66"/>
    <w:rsid w:val="0051701E"/>
    <w:rsid w:val="005174D0"/>
    <w:rsid w:val="00520F62"/>
    <w:rsid w:val="00521343"/>
    <w:rsid w:val="005217B2"/>
    <w:rsid w:val="005219CD"/>
    <w:rsid w:val="00522E2D"/>
    <w:rsid w:val="00522E96"/>
    <w:rsid w:val="005235F7"/>
    <w:rsid w:val="00524D74"/>
    <w:rsid w:val="00525BD9"/>
    <w:rsid w:val="00525F40"/>
    <w:rsid w:val="00526995"/>
    <w:rsid w:val="00527D62"/>
    <w:rsid w:val="005323A9"/>
    <w:rsid w:val="005327EB"/>
    <w:rsid w:val="00533464"/>
    <w:rsid w:val="0053483F"/>
    <w:rsid w:val="00535117"/>
    <w:rsid w:val="00537AD1"/>
    <w:rsid w:val="005408E3"/>
    <w:rsid w:val="00541A9B"/>
    <w:rsid w:val="0054445B"/>
    <w:rsid w:val="00552AFE"/>
    <w:rsid w:val="005547C1"/>
    <w:rsid w:val="00562152"/>
    <w:rsid w:val="00562465"/>
    <w:rsid w:val="0056264F"/>
    <w:rsid w:val="00562666"/>
    <w:rsid w:val="00563E41"/>
    <w:rsid w:val="00564C93"/>
    <w:rsid w:val="00564EBC"/>
    <w:rsid w:val="005651D3"/>
    <w:rsid w:val="005677CC"/>
    <w:rsid w:val="00570C4B"/>
    <w:rsid w:val="0057263F"/>
    <w:rsid w:val="00572984"/>
    <w:rsid w:val="00572AC7"/>
    <w:rsid w:val="00573716"/>
    <w:rsid w:val="00573C72"/>
    <w:rsid w:val="00575E40"/>
    <w:rsid w:val="00576050"/>
    <w:rsid w:val="00576732"/>
    <w:rsid w:val="00576BAB"/>
    <w:rsid w:val="005770C5"/>
    <w:rsid w:val="00577966"/>
    <w:rsid w:val="0058086A"/>
    <w:rsid w:val="005826D3"/>
    <w:rsid w:val="00583F9B"/>
    <w:rsid w:val="0058459E"/>
    <w:rsid w:val="00586CCF"/>
    <w:rsid w:val="005877BB"/>
    <w:rsid w:val="0059019E"/>
    <w:rsid w:val="0059108E"/>
    <w:rsid w:val="005A07FB"/>
    <w:rsid w:val="005A1011"/>
    <w:rsid w:val="005A10AF"/>
    <w:rsid w:val="005A2ECB"/>
    <w:rsid w:val="005A4BDF"/>
    <w:rsid w:val="005A51D9"/>
    <w:rsid w:val="005A7F3D"/>
    <w:rsid w:val="005B0BC1"/>
    <w:rsid w:val="005B0CDF"/>
    <w:rsid w:val="005B0DEB"/>
    <w:rsid w:val="005B1409"/>
    <w:rsid w:val="005B1600"/>
    <w:rsid w:val="005B2F3E"/>
    <w:rsid w:val="005C16BA"/>
    <w:rsid w:val="005C1AED"/>
    <w:rsid w:val="005C2170"/>
    <w:rsid w:val="005C3D4B"/>
    <w:rsid w:val="005C50D0"/>
    <w:rsid w:val="005C538C"/>
    <w:rsid w:val="005C54A4"/>
    <w:rsid w:val="005C72F0"/>
    <w:rsid w:val="005C7697"/>
    <w:rsid w:val="005C7D58"/>
    <w:rsid w:val="005C7F0F"/>
    <w:rsid w:val="005D01D5"/>
    <w:rsid w:val="005D0592"/>
    <w:rsid w:val="005D06EB"/>
    <w:rsid w:val="005D1CEB"/>
    <w:rsid w:val="005D1E09"/>
    <w:rsid w:val="005D431E"/>
    <w:rsid w:val="005E1872"/>
    <w:rsid w:val="005E2860"/>
    <w:rsid w:val="005E3450"/>
    <w:rsid w:val="005E622F"/>
    <w:rsid w:val="005E66A5"/>
    <w:rsid w:val="005E6C07"/>
    <w:rsid w:val="005E7B69"/>
    <w:rsid w:val="005F047C"/>
    <w:rsid w:val="005F1358"/>
    <w:rsid w:val="005F2C53"/>
    <w:rsid w:val="005F375B"/>
    <w:rsid w:val="005F3CE8"/>
    <w:rsid w:val="005F5C85"/>
    <w:rsid w:val="005F64BE"/>
    <w:rsid w:val="005F6857"/>
    <w:rsid w:val="005F6DA3"/>
    <w:rsid w:val="005F7860"/>
    <w:rsid w:val="005F79CC"/>
    <w:rsid w:val="005F7E24"/>
    <w:rsid w:val="00601DC3"/>
    <w:rsid w:val="00602E75"/>
    <w:rsid w:val="00603251"/>
    <w:rsid w:val="00603D0C"/>
    <w:rsid w:val="00603D45"/>
    <w:rsid w:val="00603E22"/>
    <w:rsid w:val="00604FF1"/>
    <w:rsid w:val="00606901"/>
    <w:rsid w:val="00612FDE"/>
    <w:rsid w:val="006173B5"/>
    <w:rsid w:val="006222E3"/>
    <w:rsid w:val="006224DF"/>
    <w:rsid w:val="00622D16"/>
    <w:rsid w:val="006234C5"/>
    <w:rsid w:val="006237E2"/>
    <w:rsid w:val="00624783"/>
    <w:rsid w:val="00626CE0"/>
    <w:rsid w:val="006272C1"/>
    <w:rsid w:val="00630778"/>
    <w:rsid w:val="00630976"/>
    <w:rsid w:val="00631D07"/>
    <w:rsid w:val="00631FAA"/>
    <w:rsid w:val="00632A9B"/>
    <w:rsid w:val="00634313"/>
    <w:rsid w:val="00637961"/>
    <w:rsid w:val="0064012A"/>
    <w:rsid w:val="00641683"/>
    <w:rsid w:val="00641D97"/>
    <w:rsid w:val="0064310C"/>
    <w:rsid w:val="00643B01"/>
    <w:rsid w:val="00645420"/>
    <w:rsid w:val="00645A50"/>
    <w:rsid w:val="00654246"/>
    <w:rsid w:val="006578D4"/>
    <w:rsid w:val="0066092A"/>
    <w:rsid w:val="00661688"/>
    <w:rsid w:val="00663089"/>
    <w:rsid w:val="006642DA"/>
    <w:rsid w:val="0066453E"/>
    <w:rsid w:val="00670654"/>
    <w:rsid w:val="006707FC"/>
    <w:rsid w:val="0067125A"/>
    <w:rsid w:val="00672D8B"/>
    <w:rsid w:val="006735FA"/>
    <w:rsid w:val="00673673"/>
    <w:rsid w:val="00673DEA"/>
    <w:rsid w:val="00676510"/>
    <w:rsid w:val="006817D9"/>
    <w:rsid w:val="006824EB"/>
    <w:rsid w:val="00682D66"/>
    <w:rsid w:val="006831F9"/>
    <w:rsid w:val="00684215"/>
    <w:rsid w:val="00685651"/>
    <w:rsid w:val="00685968"/>
    <w:rsid w:val="006865D6"/>
    <w:rsid w:val="0068679E"/>
    <w:rsid w:val="0068734F"/>
    <w:rsid w:val="0069041C"/>
    <w:rsid w:val="00690700"/>
    <w:rsid w:val="0069164F"/>
    <w:rsid w:val="00691C91"/>
    <w:rsid w:val="00691F4A"/>
    <w:rsid w:val="006921F1"/>
    <w:rsid w:val="006931C3"/>
    <w:rsid w:val="00693F48"/>
    <w:rsid w:val="00694CFE"/>
    <w:rsid w:val="00694FD7"/>
    <w:rsid w:val="00695F9A"/>
    <w:rsid w:val="006963A7"/>
    <w:rsid w:val="00696464"/>
    <w:rsid w:val="00696D6B"/>
    <w:rsid w:val="006A34DC"/>
    <w:rsid w:val="006A3DD1"/>
    <w:rsid w:val="006A3E1C"/>
    <w:rsid w:val="006A5739"/>
    <w:rsid w:val="006A6971"/>
    <w:rsid w:val="006A6B54"/>
    <w:rsid w:val="006B3B6A"/>
    <w:rsid w:val="006B5257"/>
    <w:rsid w:val="006B54F7"/>
    <w:rsid w:val="006B6FEA"/>
    <w:rsid w:val="006B7427"/>
    <w:rsid w:val="006B783E"/>
    <w:rsid w:val="006B7DBF"/>
    <w:rsid w:val="006C0976"/>
    <w:rsid w:val="006C0BEC"/>
    <w:rsid w:val="006C137A"/>
    <w:rsid w:val="006C1B01"/>
    <w:rsid w:val="006C1D84"/>
    <w:rsid w:val="006C28A6"/>
    <w:rsid w:val="006C2CE0"/>
    <w:rsid w:val="006C2D43"/>
    <w:rsid w:val="006C5474"/>
    <w:rsid w:val="006D136E"/>
    <w:rsid w:val="006D1438"/>
    <w:rsid w:val="006D3856"/>
    <w:rsid w:val="006D3EB1"/>
    <w:rsid w:val="006D436E"/>
    <w:rsid w:val="006D659E"/>
    <w:rsid w:val="006D754C"/>
    <w:rsid w:val="006D77B3"/>
    <w:rsid w:val="006E0173"/>
    <w:rsid w:val="006E0255"/>
    <w:rsid w:val="006E1893"/>
    <w:rsid w:val="006E30D9"/>
    <w:rsid w:val="006E3A8F"/>
    <w:rsid w:val="006E43AE"/>
    <w:rsid w:val="006E47C6"/>
    <w:rsid w:val="006E4C7F"/>
    <w:rsid w:val="006E511C"/>
    <w:rsid w:val="006E5135"/>
    <w:rsid w:val="006E59E2"/>
    <w:rsid w:val="006E6764"/>
    <w:rsid w:val="006E76A5"/>
    <w:rsid w:val="006E78DB"/>
    <w:rsid w:val="006F060C"/>
    <w:rsid w:val="006F29C8"/>
    <w:rsid w:val="006F3074"/>
    <w:rsid w:val="006F3CE0"/>
    <w:rsid w:val="006F58FB"/>
    <w:rsid w:val="006F638C"/>
    <w:rsid w:val="006F6EE1"/>
    <w:rsid w:val="006F79DC"/>
    <w:rsid w:val="00702AF2"/>
    <w:rsid w:val="0070407B"/>
    <w:rsid w:val="00704247"/>
    <w:rsid w:val="007100E1"/>
    <w:rsid w:val="0071164C"/>
    <w:rsid w:val="0071257E"/>
    <w:rsid w:val="007128F7"/>
    <w:rsid w:val="0071297E"/>
    <w:rsid w:val="007136FF"/>
    <w:rsid w:val="00714204"/>
    <w:rsid w:val="00715224"/>
    <w:rsid w:val="00720D4D"/>
    <w:rsid w:val="00721932"/>
    <w:rsid w:val="00724AE5"/>
    <w:rsid w:val="00725C3F"/>
    <w:rsid w:val="007266C2"/>
    <w:rsid w:val="00726E80"/>
    <w:rsid w:val="00727E84"/>
    <w:rsid w:val="00732772"/>
    <w:rsid w:val="00732FD7"/>
    <w:rsid w:val="007341E4"/>
    <w:rsid w:val="00735AA7"/>
    <w:rsid w:val="00735E42"/>
    <w:rsid w:val="00736639"/>
    <w:rsid w:val="0074106F"/>
    <w:rsid w:val="00744B7F"/>
    <w:rsid w:val="007451FA"/>
    <w:rsid w:val="007458FB"/>
    <w:rsid w:val="0074688F"/>
    <w:rsid w:val="007515B7"/>
    <w:rsid w:val="00752933"/>
    <w:rsid w:val="007536FA"/>
    <w:rsid w:val="00753BAE"/>
    <w:rsid w:val="007556C6"/>
    <w:rsid w:val="00755884"/>
    <w:rsid w:val="00756719"/>
    <w:rsid w:val="0075699C"/>
    <w:rsid w:val="0076056D"/>
    <w:rsid w:val="00760FBE"/>
    <w:rsid w:val="00762B4F"/>
    <w:rsid w:val="00762D9E"/>
    <w:rsid w:val="007632E1"/>
    <w:rsid w:val="007645B9"/>
    <w:rsid w:val="00764C65"/>
    <w:rsid w:val="00770BB1"/>
    <w:rsid w:val="00770C5F"/>
    <w:rsid w:val="00771A24"/>
    <w:rsid w:val="00772BC8"/>
    <w:rsid w:val="007744C4"/>
    <w:rsid w:val="00774990"/>
    <w:rsid w:val="00775A1A"/>
    <w:rsid w:val="00775EF7"/>
    <w:rsid w:val="00776C76"/>
    <w:rsid w:val="007771E3"/>
    <w:rsid w:val="00780F08"/>
    <w:rsid w:val="00782011"/>
    <w:rsid w:val="00782444"/>
    <w:rsid w:val="00784758"/>
    <w:rsid w:val="00784772"/>
    <w:rsid w:val="00784AD0"/>
    <w:rsid w:val="00784D09"/>
    <w:rsid w:val="00785EA7"/>
    <w:rsid w:val="007909F8"/>
    <w:rsid w:val="00791F39"/>
    <w:rsid w:val="00792ACA"/>
    <w:rsid w:val="00792F3F"/>
    <w:rsid w:val="00793113"/>
    <w:rsid w:val="00793968"/>
    <w:rsid w:val="0079587C"/>
    <w:rsid w:val="00795D05"/>
    <w:rsid w:val="0079605E"/>
    <w:rsid w:val="00796F5C"/>
    <w:rsid w:val="0079714D"/>
    <w:rsid w:val="007A04E6"/>
    <w:rsid w:val="007A1017"/>
    <w:rsid w:val="007A42A3"/>
    <w:rsid w:val="007B032C"/>
    <w:rsid w:val="007B353A"/>
    <w:rsid w:val="007B3917"/>
    <w:rsid w:val="007B41EE"/>
    <w:rsid w:val="007B4A9B"/>
    <w:rsid w:val="007B57BF"/>
    <w:rsid w:val="007C0A5C"/>
    <w:rsid w:val="007C2F0F"/>
    <w:rsid w:val="007C390D"/>
    <w:rsid w:val="007C410A"/>
    <w:rsid w:val="007C5630"/>
    <w:rsid w:val="007C65C7"/>
    <w:rsid w:val="007C6886"/>
    <w:rsid w:val="007C6F86"/>
    <w:rsid w:val="007C715B"/>
    <w:rsid w:val="007D02B0"/>
    <w:rsid w:val="007D04AB"/>
    <w:rsid w:val="007D0883"/>
    <w:rsid w:val="007D26F1"/>
    <w:rsid w:val="007D3593"/>
    <w:rsid w:val="007D60B9"/>
    <w:rsid w:val="007D6511"/>
    <w:rsid w:val="007D6981"/>
    <w:rsid w:val="007D6E55"/>
    <w:rsid w:val="007D7BA0"/>
    <w:rsid w:val="007D7C6D"/>
    <w:rsid w:val="007D7E73"/>
    <w:rsid w:val="007E00CD"/>
    <w:rsid w:val="007E0496"/>
    <w:rsid w:val="007E0AEC"/>
    <w:rsid w:val="007E1539"/>
    <w:rsid w:val="007E1A4B"/>
    <w:rsid w:val="007E2F2F"/>
    <w:rsid w:val="007E370A"/>
    <w:rsid w:val="007E3CBF"/>
    <w:rsid w:val="007E4BB8"/>
    <w:rsid w:val="007E5564"/>
    <w:rsid w:val="007E55FA"/>
    <w:rsid w:val="007E69E0"/>
    <w:rsid w:val="007E6C37"/>
    <w:rsid w:val="007E6FC4"/>
    <w:rsid w:val="007F10A1"/>
    <w:rsid w:val="007F22CB"/>
    <w:rsid w:val="007F242D"/>
    <w:rsid w:val="007F508D"/>
    <w:rsid w:val="007F5406"/>
    <w:rsid w:val="007F6995"/>
    <w:rsid w:val="00800AB9"/>
    <w:rsid w:val="00800EA5"/>
    <w:rsid w:val="00802439"/>
    <w:rsid w:val="008042F0"/>
    <w:rsid w:val="00804A99"/>
    <w:rsid w:val="00805EAF"/>
    <w:rsid w:val="008074C2"/>
    <w:rsid w:val="00810AE3"/>
    <w:rsid w:val="0081131E"/>
    <w:rsid w:val="00811BBB"/>
    <w:rsid w:val="00811E25"/>
    <w:rsid w:val="00812BEA"/>
    <w:rsid w:val="00812DC7"/>
    <w:rsid w:val="008138C0"/>
    <w:rsid w:val="00814BDA"/>
    <w:rsid w:val="00816B5A"/>
    <w:rsid w:val="00820367"/>
    <w:rsid w:val="0082042C"/>
    <w:rsid w:val="00822FD9"/>
    <w:rsid w:val="008231BC"/>
    <w:rsid w:val="00824A3D"/>
    <w:rsid w:val="00824CD9"/>
    <w:rsid w:val="008255C1"/>
    <w:rsid w:val="00830890"/>
    <w:rsid w:val="00831181"/>
    <w:rsid w:val="00831741"/>
    <w:rsid w:val="00831B89"/>
    <w:rsid w:val="00831C92"/>
    <w:rsid w:val="00833124"/>
    <w:rsid w:val="0083640B"/>
    <w:rsid w:val="00836C8B"/>
    <w:rsid w:val="00840D4F"/>
    <w:rsid w:val="00842617"/>
    <w:rsid w:val="008428DD"/>
    <w:rsid w:val="0084338B"/>
    <w:rsid w:val="00843C4A"/>
    <w:rsid w:val="00844023"/>
    <w:rsid w:val="00844F21"/>
    <w:rsid w:val="00845159"/>
    <w:rsid w:val="00846E94"/>
    <w:rsid w:val="00847279"/>
    <w:rsid w:val="0084782B"/>
    <w:rsid w:val="00851402"/>
    <w:rsid w:val="008517C5"/>
    <w:rsid w:val="008524CF"/>
    <w:rsid w:val="00853BCE"/>
    <w:rsid w:val="00854757"/>
    <w:rsid w:val="00854C30"/>
    <w:rsid w:val="00855400"/>
    <w:rsid w:val="00855485"/>
    <w:rsid w:val="008572F0"/>
    <w:rsid w:val="008601E0"/>
    <w:rsid w:val="00860A35"/>
    <w:rsid w:val="00862545"/>
    <w:rsid w:val="00864AA3"/>
    <w:rsid w:val="00865742"/>
    <w:rsid w:val="00866B53"/>
    <w:rsid w:val="00866BDF"/>
    <w:rsid w:val="0087005A"/>
    <w:rsid w:val="00870B09"/>
    <w:rsid w:val="0087110E"/>
    <w:rsid w:val="0087137E"/>
    <w:rsid w:val="0087373E"/>
    <w:rsid w:val="008738A8"/>
    <w:rsid w:val="00873C3D"/>
    <w:rsid w:val="00874AC3"/>
    <w:rsid w:val="00875BCB"/>
    <w:rsid w:val="0087636B"/>
    <w:rsid w:val="00876492"/>
    <w:rsid w:val="0087746C"/>
    <w:rsid w:val="00880B76"/>
    <w:rsid w:val="00882AFD"/>
    <w:rsid w:val="0088315D"/>
    <w:rsid w:val="0088407A"/>
    <w:rsid w:val="008863D6"/>
    <w:rsid w:val="00886F6B"/>
    <w:rsid w:val="00887085"/>
    <w:rsid w:val="00890E4D"/>
    <w:rsid w:val="008914B1"/>
    <w:rsid w:val="00892BAE"/>
    <w:rsid w:val="00893883"/>
    <w:rsid w:val="008957A6"/>
    <w:rsid w:val="0089678F"/>
    <w:rsid w:val="008979ED"/>
    <w:rsid w:val="008A1E8B"/>
    <w:rsid w:val="008A1F3A"/>
    <w:rsid w:val="008A40B8"/>
    <w:rsid w:val="008A41D9"/>
    <w:rsid w:val="008A51D0"/>
    <w:rsid w:val="008A5A54"/>
    <w:rsid w:val="008A604A"/>
    <w:rsid w:val="008A6751"/>
    <w:rsid w:val="008A7A02"/>
    <w:rsid w:val="008A7C3F"/>
    <w:rsid w:val="008B0597"/>
    <w:rsid w:val="008B391A"/>
    <w:rsid w:val="008B3FED"/>
    <w:rsid w:val="008B40FD"/>
    <w:rsid w:val="008C0A2D"/>
    <w:rsid w:val="008C12B2"/>
    <w:rsid w:val="008C1979"/>
    <w:rsid w:val="008C27E9"/>
    <w:rsid w:val="008C2CD0"/>
    <w:rsid w:val="008C3454"/>
    <w:rsid w:val="008C3940"/>
    <w:rsid w:val="008C47B0"/>
    <w:rsid w:val="008C4B32"/>
    <w:rsid w:val="008C667D"/>
    <w:rsid w:val="008C6C63"/>
    <w:rsid w:val="008C7C92"/>
    <w:rsid w:val="008D0EDB"/>
    <w:rsid w:val="008D24A4"/>
    <w:rsid w:val="008D3017"/>
    <w:rsid w:val="008D37C7"/>
    <w:rsid w:val="008D38A5"/>
    <w:rsid w:val="008D3998"/>
    <w:rsid w:val="008D4A3F"/>
    <w:rsid w:val="008D509E"/>
    <w:rsid w:val="008D5B5D"/>
    <w:rsid w:val="008D7179"/>
    <w:rsid w:val="008D797B"/>
    <w:rsid w:val="008E0100"/>
    <w:rsid w:val="008E2275"/>
    <w:rsid w:val="008E37FC"/>
    <w:rsid w:val="008E3A44"/>
    <w:rsid w:val="008E564D"/>
    <w:rsid w:val="008E65DC"/>
    <w:rsid w:val="008E69E2"/>
    <w:rsid w:val="008E6F6C"/>
    <w:rsid w:val="008F0B5F"/>
    <w:rsid w:val="008F104A"/>
    <w:rsid w:val="008F2534"/>
    <w:rsid w:val="008F302B"/>
    <w:rsid w:val="008F5212"/>
    <w:rsid w:val="008F7004"/>
    <w:rsid w:val="008F708A"/>
    <w:rsid w:val="008F79B4"/>
    <w:rsid w:val="008F7B7C"/>
    <w:rsid w:val="00900F0A"/>
    <w:rsid w:val="0090194D"/>
    <w:rsid w:val="009022C8"/>
    <w:rsid w:val="00902847"/>
    <w:rsid w:val="00904A72"/>
    <w:rsid w:val="00905488"/>
    <w:rsid w:val="0090594F"/>
    <w:rsid w:val="009069B7"/>
    <w:rsid w:val="00907C40"/>
    <w:rsid w:val="00910B52"/>
    <w:rsid w:val="00911BAC"/>
    <w:rsid w:val="00912FE6"/>
    <w:rsid w:val="00913B23"/>
    <w:rsid w:val="00916121"/>
    <w:rsid w:val="009166BF"/>
    <w:rsid w:val="00917B12"/>
    <w:rsid w:val="00920AE8"/>
    <w:rsid w:val="00921927"/>
    <w:rsid w:val="0092202A"/>
    <w:rsid w:val="009226FB"/>
    <w:rsid w:val="00923BCB"/>
    <w:rsid w:val="009245AE"/>
    <w:rsid w:val="0092476B"/>
    <w:rsid w:val="009252BA"/>
    <w:rsid w:val="00925D88"/>
    <w:rsid w:val="0092756D"/>
    <w:rsid w:val="00930C6B"/>
    <w:rsid w:val="0093145F"/>
    <w:rsid w:val="00931DC1"/>
    <w:rsid w:val="00931F55"/>
    <w:rsid w:val="0093255B"/>
    <w:rsid w:val="00932977"/>
    <w:rsid w:val="00934B20"/>
    <w:rsid w:val="00935268"/>
    <w:rsid w:val="009366D5"/>
    <w:rsid w:val="00940944"/>
    <w:rsid w:val="0094120C"/>
    <w:rsid w:val="0094164B"/>
    <w:rsid w:val="00943348"/>
    <w:rsid w:val="00943421"/>
    <w:rsid w:val="00944617"/>
    <w:rsid w:val="00945742"/>
    <w:rsid w:val="00945EC8"/>
    <w:rsid w:val="00951465"/>
    <w:rsid w:val="009527BB"/>
    <w:rsid w:val="00952F27"/>
    <w:rsid w:val="00955B1C"/>
    <w:rsid w:val="00955D80"/>
    <w:rsid w:val="00955F00"/>
    <w:rsid w:val="009578BB"/>
    <w:rsid w:val="00957DBE"/>
    <w:rsid w:val="00957E47"/>
    <w:rsid w:val="00960666"/>
    <w:rsid w:val="0096399C"/>
    <w:rsid w:val="00964731"/>
    <w:rsid w:val="0096485E"/>
    <w:rsid w:val="009651C2"/>
    <w:rsid w:val="00967463"/>
    <w:rsid w:val="00967BE5"/>
    <w:rsid w:val="00970125"/>
    <w:rsid w:val="00970168"/>
    <w:rsid w:val="00971A2B"/>
    <w:rsid w:val="00975D06"/>
    <w:rsid w:val="00977E47"/>
    <w:rsid w:val="00981B1E"/>
    <w:rsid w:val="00982144"/>
    <w:rsid w:val="009826C9"/>
    <w:rsid w:val="00982B8A"/>
    <w:rsid w:val="00983AA1"/>
    <w:rsid w:val="00984209"/>
    <w:rsid w:val="00984219"/>
    <w:rsid w:val="009844F2"/>
    <w:rsid w:val="009848C7"/>
    <w:rsid w:val="00985592"/>
    <w:rsid w:val="009865D7"/>
    <w:rsid w:val="009879DC"/>
    <w:rsid w:val="00991436"/>
    <w:rsid w:val="00991604"/>
    <w:rsid w:val="00992253"/>
    <w:rsid w:val="00992C33"/>
    <w:rsid w:val="0099317C"/>
    <w:rsid w:val="00993B37"/>
    <w:rsid w:val="00994625"/>
    <w:rsid w:val="00994748"/>
    <w:rsid w:val="00996EF3"/>
    <w:rsid w:val="009A0C3B"/>
    <w:rsid w:val="009A0F21"/>
    <w:rsid w:val="009A22D2"/>
    <w:rsid w:val="009A2503"/>
    <w:rsid w:val="009A3B9A"/>
    <w:rsid w:val="009B1085"/>
    <w:rsid w:val="009B25B4"/>
    <w:rsid w:val="009B2926"/>
    <w:rsid w:val="009B3015"/>
    <w:rsid w:val="009B369E"/>
    <w:rsid w:val="009B3F56"/>
    <w:rsid w:val="009B3FB5"/>
    <w:rsid w:val="009B4225"/>
    <w:rsid w:val="009B52B7"/>
    <w:rsid w:val="009B6C4D"/>
    <w:rsid w:val="009B70DD"/>
    <w:rsid w:val="009C01BB"/>
    <w:rsid w:val="009C09A7"/>
    <w:rsid w:val="009C187C"/>
    <w:rsid w:val="009C2F56"/>
    <w:rsid w:val="009C3241"/>
    <w:rsid w:val="009C3C83"/>
    <w:rsid w:val="009C4453"/>
    <w:rsid w:val="009C52DB"/>
    <w:rsid w:val="009C65EF"/>
    <w:rsid w:val="009C6741"/>
    <w:rsid w:val="009C7C40"/>
    <w:rsid w:val="009C7D53"/>
    <w:rsid w:val="009D0A55"/>
    <w:rsid w:val="009D4F17"/>
    <w:rsid w:val="009D556F"/>
    <w:rsid w:val="009D5700"/>
    <w:rsid w:val="009D7E33"/>
    <w:rsid w:val="009E0836"/>
    <w:rsid w:val="009E1EC4"/>
    <w:rsid w:val="009E2C81"/>
    <w:rsid w:val="009E2D37"/>
    <w:rsid w:val="009E439B"/>
    <w:rsid w:val="009E6F30"/>
    <w:rsid w:val="009E7FBB"/>
    <w:rsid w:val="009F2411"/>
    <w:rsid w:val="009F26FC"/>
    <w:rsid w:val="009F28CA"/>
    <w:rsid w:val="009F2BC3"/>
    <w:rsid w:val="009F45E3"/>
    <w:rsid w:val="009F51E3"/>
    <w:rsid w:val="009F5C61"/>
    <w:rsid w:val="009F65B3"/>
    <w:rsid w:val="009F6802"/>
    <w:rsid w:val="009F68BC"/>
    <w:rsid w:val="009F6A5C"/>
    <w:rsid w:val="009F7511"/>
    <w:rsid w:val="00A0021C"/>
    <w:rsid w:val="00A002EC"/>
    <w:rsid w:val="00A00FAE"/>
    <w:rsid w:val="00A01C9C"/>
    <w:rsid w:val="00A0268F"/>
    <w:rsid w:val="00A02A50"/>
    <w:rsid w:val="00A04D7F"/>
    <w:rsid w:val="00A04E41"/>
    <w:rsid w:val="00A06A0E"/>
    <w:rsid w:val="00A06BAE"/>
    <w:rsid w:val="00A07122"/>
    <w:rsid w:val="00A1083B"/>
    <w:rsid w:val="00A112A4"/>
    <w:rsid w:val="00A15CAA"/>
    <w:rsid w:val="00A17663"/>
    <w:rsid w:val="00A23FE8"/>
    <w:rsid w:val="00A2446A"/>
    <w:rsid w:val="00A24959"/>
    <w:rsid w:val="00A32AC3"/>
    <w:rsid w:val="00A32CFD"/>
    <w:rsid w:val="00A33F42"/>
    <w:rsid w:val="00A342D7"/>
    <w:rsid w:val="00A36A11"/>
    <w:rsid w:val="00A37C21"/>
    <w:rsid w:val="00A406FC"/>
    <w:rsid w:val="00A41A7F"/>
    <w:rsid w:val="00A42840"/>
    <w:rsid w:val="00A44AD8"/>
    <w:rsid w:val="00A4599D"/>
    <w:rsid w:val="00A47B9F"/>
    <w:rsid w:val="00A50FAF"/>
    <w:rsid w:val="00A51504"/>
    <w:rsid w:val="00A521C4"/>
    <w:rsid w:val="00A52704"/>
    <w:rsid w:val="00A52CDE"/>
    <w:rsid w:val="00A535BD"/>
    <w:rsid w:val="00A55D40"/>
    <w:rsid w:val="00A563FB"/>
    <w:rsid w:val="00A56731"/>
    <w:rsid w:val="00A5735E"/>
    <w:rsid w:val="00A60762"/>
    <w:rsid w:val="00A6135A"/>
    <w:rsid w:val="00A629AE"/>
    <w:rsid w:val="00A64520"/>
    <w:rsid w:val="00A64913"/>
    <w:rsid w:val="00A652AE"/>
    <w:rsid w:val="00A6554B"/>
    <w:rsid w:val="00A67728"/>
    <w:rsid w:val="00A72336"/>
    <w:rsid w:val="00A73033"/>
    <w:rsid w:val="00A730D4"/>
    <w:rsid w:val="00A7541A"/>
    <w:rsid w:val="00A77DEF"/>
    <w:rsid w:val="00A8010A"/>
    <w:rsid w:val="00A8076C"/>
    <w:rsid w:val="00A81440"/>
    <w:rsid w:val="00A82218"/>
    <w:rsid w:val="00A830A9"/>
    <w:rsid w:val="00A85E17"/>
    <w:rsid w:val="00A873A0"/>
    <w:rsid w:val="00A87AA8"/>
    <w:rsid w:val="00A87BC4"/>
    <w:rsid w:val="00A87FBB"/>
    <w:rsid w:val="00A87FD2"/>
    <w:rsid w:val="00A9041A"/>
    <w:rsid w:val="00A9134B"/>
    <w:rsid w:val="00A91D95"/>
    <w:rsid w:val="00A921DA"/>
    <w:rsid w:val="00A924A1"/>
    <w:rsid w:val="00A940A4"/>
    <w:rsid w:val="00A94605"/>
    <w:rsid w:val="00A947C3"/>
    <w:rsid w:val="00A94D22"/>
    <w:rsid w:val="00A952A0"/>
    <w:rsid w:val="00A95D4D"/>
    <w:rsid w:val="00A960B0"/>
    <w:rsid w:val="00A97A77"/>
    <w:rsid w:val="00A97D04"/>
    <w:rsid w:val="00AA065E"/>
    <w:rsid w:val="00AA13E7"/>
    <w:rsid w:val="00AA346F"/>
    <w:rsid w:val="00AA46D0"/>
    <w:rsid w:val="00AA512D"/>
    <w:rsid w:val="00AA5B8C"/>
    <w:rsid w:val="00AA6D22"/>
    <w:rsid w:val="00AB031F"/>
    <w:rsid w:val="00AB0370"/>
    <w:rsid w:val="00AB1E8F"/>
    <w:rsid w:val="00AB254A"/>
    <w:rsid w:val="00AB26EB"/>
    <w:rsid w:val="00AB368A"/>
    <w:rsid w:val="00AB4052"/>
    <w:rsid w:val="00AB4990"/>
    <w:rsid w:val="00AB5845"/>
    <w:rsid w:val="00AB6165"/>
    <w:rsid w:val="00AB6F0D"/>
    <w:rsid w:val="00AB7D34"/>
    <w:rsid w:val="00AC0F20"/>
    <w:rsid w:val="00AC335D"/>
    <w:rsid w:val="00AC3D67"/>
    <w:rsid w:val="00AC4A3E"/>
    <w:rsid w:val="00AC4A68"/>
    <w:rsid w:val="00AC4D6A"/>
    <w:rsid w:val="00AC51B7"/>
    <w:rsid w:val="00AC5959"/>
    <w:rsid w:val="00AC5A27"/>
    <w:rsid w:val="00AC5C48"/>
    <w:rsid w:val="00AC6EA0"/>
    <w:rsid w:val="00AD02BE"/>
    <w:rsid w:val="00AD02FE"/>
    <w:rsid w:val="00AD1426"/>
    <w:rsid w:val="00AD2966"/>
    <w:rsid w:val="00AD3801"/>
    <w:rsid w:val="00AD4122"/>
    <w:rsid w:val="00AD533D"/>
    <w:rsid w:val="00AD7DB9"/>
    <w:rsid w:val="00AE20DA"/>
    <w:rsid w:val="00AE213C"/>
    <w:rsid w:val="00AE2DDF"/>
    <w:rsid w:val="00AE6988"/>
    <w:rsid w:val="00AE716E"/>
    <w:rsid w:val="00AF1B47"/>
    <w:rsid w:val="00AF23AF"/>
    <w:rsid w:val="00AF4E9F"/>
    <w:rsid w:val="00AF5326"/>
    <w:rsid w:val="00AF5613"/>
    <w:rsid w:val="00AF616E"/>
    <w:rsid w:val="00AF696A"/>
    <w:rsid w:val="00AF7468"/>
    <w:rsid w:val="00AF79A6"/>
    <w:rsid w:val="00AF7F07"/>
    <w:rsid w:val="00B022CF"/>
    <w:rsid w:val="00B02A72"/>
    <w:rsid w:val="00B03A4B"/>
    <w:rsid w:val="00B0412C"/>
    <w:rsid w:val="00B043CD"/>
    <w:rsid w:val="00B04FD1"/>
    <w:rsid w:val="00B05BA5"/>
    <w:rsid w:val="00B069B5"/>
    <w:rsid w:val="00B1146C"/>
    <w:rsid w:val="00B127E4"/>
    <w:rsid w:val="00B14287"/>
    <w:rsid w:val="00B143F3"/>
    <w:rsid w:val="00B15D3A"/>
    <w:rsid w:val="00B17CDE"/>
    <w:rsid w:val="00B17F31"/>
    <w:rsid w:val="00B20945"/>
    <w:rsid w:val="00B22F31"/>
    <w:rsid w:val="00B23650"/>
    <w:rsid w:val="00B261A0"/>
    <w:rsid w:val="00B26ACA"/>
    <w:rsid w:val="00B271BF"/>
    <w:rsid w:val="00B33E1F"/>
    <w:rsid w:val="00B34E94"/>
    <w:rsid w:val="00B36604"/>
    <w:rsid w:val="00B36633"/>
    <w:rsid w:val="00B36778"/>
    <w:rsid w:val="00B3774D"/>
    <w:rsid w:val="00B42755"/>
    <w:rsid w:val="00B42DEF"/>
    <w:rsid w:val="00B433A6"/>
    <w:rsid w:val="00B5007D"/>
    <w:rsid w:val="00B516D8"/>
    <w:rsid w:val="00B5208A"/>
    <w:rsid w:val="00B525FA"/>
    <w:rsid w:val="00B52849"/>
    <w:rsid w:val="00B529DA"/>
    <w:rsid w:val="00B52AD1"/>
    <w:rsid w:val="00B53921"/>
    <w:rsid w:val="00B557FC"/>
    <w:rsid w:val="00B55D0F"/>
    <w:rsid w:val="00B56B52"/>
    <w:rsid w:val="00B61130"/>
    <w:rsid w:val="00B619A4"/>
    <w:rsid w:val="00B61E0E"/>
    <w:rsid w:val="00B62C72"/>
    <w:rsid w:val="00B64BA0"/>
    <w:rsid w:val="00B655F2"/>
    <w:rsid w:val="00B65B9C"/>
    <w:rsid w:val="00B67DF0"/>
    <w:rsid w:val="00B72BCB"/>
    <w:rsid w:val="00B748AF"/>
    <w:rsid w:val="00B76A36"/>
    <w:rsid w:val="00B772E9"/>
    <w:rsid w:val="00B77FB1"/>
    <w:rsid w:val="00B80ABC"/>
    <w:rsid w:val="00B81630"/>
    <w:rsid w:val="00B85512"/>
    <w:rsid w:val="00B85A3F"/>
    <w:rsid w:val="00B85A43"/>
    <w:rsid w:val="00B86A6F"/>
    <w:rsid w:val="00B8711F"/>
    <w:rsid w:val="00B87679"/>
    <w:rsid w:val="00B87A4C"/>
    <w:rsid w:val="00B87FEB"/>
    <w:rsid w:val="00B90D93"/>
    <w:rsid w:val="00B923A5"/>
    <w:rsid w:val="00B92882"/>
    <w:rsid w:val="00B93559"/>
    <w:rsid w:val="00B94757"/>
    <w:rsid w:val="00BA29B4"/>
    <w:rsid w:val="00BA4900"/>
    <w:rsid w:val="00BA4F80"/>
    <w:rsid w:val="00BA5EA3"/>
    <w:rsid w:val="00BA7474"/>
    <w:rsid w:val="00BB0ED0"/>
    <w:rsid w:val="00BB1EBB"/>
    <w:rsid w:val="00BB4032"/>
    <w:rsid w:val="00BB5684"/>
    <w:rsid w:val="00BB57E1"/>
    <w:rsid w:val="00BB6177"/>
    <w:rsid w:val="00BB76D8"/>
    <w:rsid w:val="00BB78B1"/>
    <w:rsid w:val="00BC3350"/>
    <w:rsid w:val="00BC5128"/>
    <w:rsid w:val="00BC5640"/>
    <w:rsid w:val="00BC71CC"/>
    <w:rsid w:val="00BD28A3"/>
    <w:rsid w:val="00BD2BF7"/>
    <w:rsid w:val="00BD3AD7"/>
    <w:rsid w:val="00BD49CB"/>
    <w:rsid w:val="00BD4BEC"/>
    <w:rsid w:val="00BD60BF"/>
    <w:rsid w:val="00BD6858"/>
    <w:rsid w:val="00BE4AE2"/>
    <w:rsid w:val="00BE5BD6"/>
    <w:rsid w:val="00BE620F"/>
    <w:rsid w:val="00BE796F"/>
    <w:rsid w:val="00BF0A23"/>
    <w:rsid w:val="00BF0AC9"/>
    <w:rsid w:val="00BF30D3"/>
    <w:rsid w:val="00BF4E86"/>
    <w:rsid w:val="00BF5D2C"/>
    <w:rsid w:val="00C005E4"/>
    <w:rsid w:val="00C00FF3"/>
    <w:rsid w:val="00C010F2"/>
    <w:rsid w:val="00C01AF7"/>
    <w:rsid w:val="00C01EFD"/>
    <w:rsid w:val="00C04BA3"/>
    <w:rsid w:val="00C0579A"/>
    <w:rsid w:val="00C102DF"/>
    <w:rsid w:val="00C108B8"/>
    <w:rsid w:val="00C108F6"/>
    <w:rsid w:val="00C10F5F"/>
    <w:rsid w:val="00C1106F"/>
    <w:rsid w:val="00C11699"/>
    <w:rsid w:val="00C119E2"/>
    <w:rsid w:val="00C11BD1"/>
    <w:rsid w:val="00C11F59"/>
    <w:rsid w:val="00C128F2"/>
    <w:rsid w:val="00C12CB9"/>
    <w:rsid w:val="00C173EF"/>
    <w:rsid w:val="00C1799B"/>
    <w:rsid w:val="00C2164F"/>
    <w:rsid w:val="00C2172C"/>
    <w:rsid w:val="00C21BD2"/>
    <w:rsid w:val="00C228F7"/>
    <w:rsid w:val="00C23BBD"/>
    <w:rsid w:val="00C23EBE"/>
    <w:rsid w:val="00C26684"/>
    <w:rsid w:val="00C26958"/>
    <w:rsid w:val="00C2703F"/>
    <w:rsid w:val="00C3099C"/>
    <w:rsid w:val="00C30DCC"/>
    <w:rsid w:val="00C32580"/>
    <w:rsid w:val="00C33CD0"/>
    <w:rsid w:val="00C35007"/>
    <w:rsid w:val="00C3687D"/>
    <w:rsid w:val="00C36A00"/>
    <w:rsid w:val="00C40900"/>
    <w:rsid w:val="00C4483C"/>
    <w:rsid w:val="00C44C59"/>
    <w:rsid w:val="00C45143"/>
    <w:rsid w:val="00C451E9"/>
    <w:rsid w:val="00C457B9"/>
    <w:rsid w:val="00C45994"/>
    <w:rsid w:val="00C4624F"/>
    <w:rsid w:val="00C4630F"/>
    <w:rsid w:val="00C46CDD"/>
    <w:rsid w:val="00C47712"/>
    <w:rsid w:val="00C500AA"/>
    <w:rsid w:val="00C519A5"/>
    <w:rsid w:val="00C5287A"/>
    <w:rsid w:val="00C52F93"/>
    <w:rsid w:val="00C5322A"/>
    <w:rsid w:val="00C560FF"/>
    <w:rsid w:val="00C57AF2"/>
    <w:rsid w:val="00C57F93"/>
    <w:rsid w:val="00C6118B"/>
    <w:rsid w:val="00C61722"/>
    <w:rsid w:val="00C61783"/>
    <w:rsid w:val="00C62C70"/>
    <w:rsid w:val="00C633BB"/>
    <w:rsid w:val="00C65393"/>
    <w:rsid w:val="00C6593F"/>
    <w:rsid w:val="00C65E37"/>
    <w:rsid w:val="00C67D73"/>
    <w:rsid w:val="00C70B15"/>
    <w:rsid w:val="00C711AC"/>
    <w:rsid w:val="00C71DAE"/>
    <w:rsid w:val="00C7203A"/>
    <w:rsid w:val="00C74450"/>
    <w:rsid w:val="00C7464A"/>
    <w:rsid w:val="00C77194"/>
    <w:rsid w:val="00C77D43"/>
    <w:rsid w:val="00C77E6F"/>
    <w:rsid w:val="00C80858"/>
    <w:rsid w:val="00C80C47"/>
    <w:rsid w:val="00C83139"/>
    <w:rsid w:val="00C84135"/>
    <w:rsid w:val="00C845A5"/>
    <w:rsid w:val="00C857B8"/>
    <w:rsid w:val="00C869A2"/>
    <w:rsid w:val="00C86E1D"/>
    <w:rsid w:val="00C8759A"/>
    <w:rsid w:val="00C900DC"/>
    <w:rsid w:val="00C90411"/>
    <w:rsid w:val="00C91520"/>
    <w:rsid w:val="00C91AA2"/>
    <w:rsid w:val="00C91DA0"/>
    <w:rsid w:val="00C9330D"/>
    <w:rsid w:val="00C93DC2"/>
    <w:rsid w:val="00C9528C"/>
    <w:rsid w:val="00C96552"/>
    <w:rsid w:val="00C972CA"/>
    <w:rsid w:val="00CA0C64"/>
    <w:rsid w:val="00CA108A"/>
    <w:rsid w:val="00CA142F"/>
    <w:rsid w:val="00CA15B8"/>
    <w:rsid w:val="00CA22A6"/>
    <w:rsid w:val="00CA284F"/>
    <w:rsid w:val="00CA29F2"/>
    <w:rsid w:val="00CA375F"/>
    <w:rsid w:val="00CA6034"/>
    <w:rsid w:val="00CA63FC"/>
    <w:rsid w:val="00CA63FE"/>
    <w:rsid w:val="00CA7E6A"/>
    <w:rsid w:val="00CA7FA9"/>
    <w:rsid w:val="00CB043B"/>
    <w:rsid w:val="00CB1655"/>
    <w:rsid w:val="00CB209B"/>
    <w:rsid w:val="00CB32DE"/>
    <w:rsid w:val="00CB4C3C"/>
    <w:rsid w:val="00CC05B8"/>
    <w:rsid w:val="00CC09B2"/>
    <w:rsid w:val="00CC2A31"/>
    <w:rsid w:val="00CC2EC4"/>
    <w:rsid w:val="00CC3786"/>
    <w:rsid w:val="00CC4235"/>
    <w:rsid w:val="00CC45B0"/>
    <w:rsid w:val="00CC4FFE"/>
    <w:rsid w:val="00CC597D"/>
    <w:rsid w:val="00CD15A5"/>
    <w:rsid w:val="00CD3DA7"/>
    <w:rsid w:val="00CD496F"/>
    <w:rsid w:val="00CD5EAF"/>
    <w:rsid w:val="00CD6519"/>
    <w:rsid w:val="00CD6E49"/>
    <w:rsid w:val="00CE0AF9"/>
    <w:rsid w:val="00CE0B4F"/>
    <w:rsid w:val="00CE0BBF"/>
    <w:rsid w:val="00CE1732"/>
    <w:rsid w:val="00CE17EA"/>
    <w:rsid w:val="00CE2838"/>
    <w:rsid w:val="00CE3345"/>
    <w:rsid w:val="00CE48EF"/>
    <w:rsid w:val="00CE5042"/>
    <w:rsid w:val="00CE561D"/>
    <w:rsid w:val="00CE632D"/>
    <w:rsid w:val="00CE7A62"/>
    <w:rsid w:val="00CF00DE"/>
    <w:rsid w:val="00CF335E"/>
    <w:rsid w:val="00CF38FF"/>
    <w:rsid w:val="00CF43A3"/>
    <w:rsid w:val="00CF6BE0"/>
    <w:rsid w:val="00D015CF"/>
    <w:rsid w:val="00D029EC"/>
    <w:rsid w:val="00D0390E"/>
    <w:rsid w:val="00D04160"/>
    <w:rsid w:val="00D0417B"/>
    <w:rsid w:val="00D05065"/>
    <w:rsid w:val="00D078D5"/>
    <w:rsid w:val="00D108F4"/>
    <w:rsid w:val="00D1166E"/>
    <w:rsid w:val="00D119B1"/>
    <w:rsid w:val="00D12212"/>
    <w:rsid w:val="00D12287"/>
    <w:rsid w:val="00D14CCE"/>
    <w:rsid w:val="00D16B3A"/>
    <w:rsid w:val="00D17BE1"/>
    <w:rsid w:val="00D20107"/>
    <w:rsid w:val="00D217DC"/>
    <w:rsid w:val="00D21C82"/>
    <w:rsid w:val="00D23054"/>
    <w:rsid w:val="00D23ECC"/>
    <w:rsid w:val="00D24E05"/>
    <w:rsid w:val="00D2518A"/>
    <w:rsid w:val="00D25E3F"/>
    <w:rsid w:val="00D25EF7"/>
    <w:rsid w:val="00D260C1"/>
    <w:rsid w:val="00D275E4"/>
    <w:rsid w:val="00D30894"/>
    <w:rsid w:val="00D33341"/>
    <w:rsid w:val="00D36BE1"/>
    <w:rsid w:val="00D376F5"/>
    <w:rsid w:val="00D37958"/>
    <w:rsid w:val="00D40610"/>
    <w:rsid w:val="00D43417"/>
    <w:rsid w:val="00D43A97"/>
    <w:rsid w:val="00D43BA4"/>
    <w:rsid w:val="00D4473A"/>
    <w:rsid w:val="00D44B40"/>
    <w:rsid w:val="00D463FD"/>
    <w:rsid w:val="00D46A16"/>
    <w:rsid w:val="00D46FA3"/>
    <w:rsid w:val="00D507FE"/>
    <w:rsid w:val="00D510E8"/>
    <w:rsid w:val="00D526EA"/>
    <w:rsid w:val="00D52D00"/>
    <w:rsid w:val="00D531EA"/>
    <w:rsid w:val="00D53AB6"/>
    <w:rsid w:val="00D544C8"/>
    <w:rsid w:val="00D55336"/>
    <w:rsid w:val="00D57E41"/>
    <w:rsid w:val="00D60255"/>
    <w:rsid w:val="00D61271"/>
    <w:rsid w:val="00D63BA7"/>
    <w:rsid w:val="00D64974"/>
    <w:rsid w:val="00D675B2"/>
    <w:rsid w:val="00D702E6"/>
    <w:rsid w:val="00D725D8"/>
    <w:rsid w:val="00D730A1"/>
    <w:rsid w:val="00D73A79"/>
    <w:rsid w:val="00D801F4"/>
    <w:rsid w:val="00D817FC"/>
    <w:rsid w:val="00D81C06"/>
    <w:rsid w:val="00D8277E"/>
    <w:rsid w:val="00D82C88"/>
    <w:rsid w:val="00D84059"/>
    <w:rsid w:val="00D84429"/>
    <w:rsid w:val="00D8500C"/>
    <w:rsid w:val="00D8564E"/>
    <w:rsid w:val="00D85BCE"/>
    <w:rsid w:val="00D85F21"/>
    <w:rsid w:val="00D865DE"/>
    <w:rsid w:val="00D86CDE"/>
    <w:rsid w:val="00D87DF5"/>
    <w:rsid w:val="00D935DD"/>
    <w:rsid w:val="00D93D38"/>
    <w:rsid w:val="00D93EC6"/>
    <w:rsid w:val="00D94661"/>
    <w:rsid w:val="00D9489C"/>
    <w:rsid w:val="00D94EC9"/>
    <w:rsid w:val="00D9536D"/>
    <w:rsid w:val="00D95D69"/>
    <w:rsid w:val="00D95F22"/>
    <w:rsid w:val="00D96350"/>
    <w:rsid w:val="00D96758"/>
    <w:rsid w:val="00DA051E"/>
    <w:rsid w:val="00DA1059"/>
    <w:rsid w:val="00DA1876"/>
    <w:rsid w:val="00DA20B6"/>
    <w:rsid w:val="00DA32AB"/>
    <w:rsid w:val="00DA37C4"/>
    <w:rsid w:val="00DA37E4"/>
    <w:rsid w:val="00DA513A"/>
    <w:rsid w:val="00DA5DF6"/>
    <w:rsid w:val="00DA68F1"/>
    <w:rsid w:val="00DA6CA7"/>
    <w:rsid w:val="00DA6D6E"/>
    <w:rsid w:val="00DB02CE"/>
    <w:rsid w:val="00DB1051"/>
    <w:rsid w:val="00DB1067"/>
    <w:rsid w:val="00DB1170"/>
    <w:rsid w:val="00DB1257"/>
    <w:rsid w:val="00DB2EB8"/>
    <w:rsid w:val="00DB3ADF"/>
    <w:rsid w:val="00DB5547"/>
    <w:rsid w:val="00DB6F41"/>
    <w:rsid w:val="00DC0D7B"/>
    <w:rsid w:val="00DC2F68"/>
    <w:rsid w:val="00DC2FFD"/>
    <w:rsid w:val="00DC324E"/>
    <w:rsid w:val="00DC645F"/>
    <w:rsid w:val="00DC7112"/>
    <w:rsid w:val="00DD0703"/>
    <w:rsid w:val="00DD13C5"/>
    <w:rsid w:val="00DD25F8"/>
    <w:rsid w:val="00DD2819"/>
    <w:rsid w:val="00DD3FD9"/>
    <w:rsid w:val="00DD4FD5"/>
    <w:rsid w:val="00DD723D"/>
    <w:rsid w:val="00DD7356"/>
    <w:rsid w:val="00DE09B5"/>
    <w:rsid w:val="00DE0A63"/>
    <w:rsid w:val="00DE2D70"/>
    <w:rsid w:val="00DE37DB"/>
    <w:rsid w:val="00DE3C9D"/>
    <w:rsid w:val="00DE54DD"/>
    <w:rsid w:val="00DE6896"/>
    <w:rsid w:val="00DE7FA8"/>
    <w:rsid w:val="00DF234B"/>
    <w:rsid w:val="00DF29F4"/>
    <w:rsid w:val="00DF2C93"/>
    <w:rsid w:val="00DF2E31"/>
    <w:rsid w:val="00DF2F60"/>
    <w:rsid w:val="00DF3D7F"/>
    <w:rsid w:val="00DF3EEB"/>
    <w:rsid w:val="00DF40A3"/>
    <w:rsid w:val="00DF5F11"/>
    <w:rsid w:val="00DF66ED"/>
    <w:rsid w:val="00E019E8"/>
    <w:rsid w:val="00E01B4C"/>
    <w:rsid w:val="00E025A3"/>
    <w:rsid w:val="00E03ABF"/>
    <w:rsid w:val="00E03D3D"/>
    <w:rsid w:val="00E0433F"/>
    <w:rsid w:val="00E044A8"/>
    <w:rsid w:val="00E04E3F"/>
    <w:rsid w:val="00E05206"/>
    <w:rsid w:val="00E0520B"/>
    <w:rsid w:val="00E06C01"/>
    <w:rsid w:val="00E07892"/>
    <w:rsid w:val="00E1097B"/>
    <w:rsid w:val="00E10DFB"/>
    <w:rsid w:val="00E11785"/>
    <w:rsid w:val="00E11C0D"/>
    <w:rsid w:val="00E11C98"/>
    <w:rsid w:val="00E126D2"/>
    <w:rsid w:val="00E12B46"/>
    <w:rsid w:val="00E12C86"/>
    <w:rsid w:val="00E144FA"/>
    <w:rsid w:val="00E15DF8"/>
    <w:rsid w:val="00E17DC7"/>
    <w:rsid w:val="00E20029"/>
    <w:rsid w:val="00E217BD"/>
    <w:rsid w:val="00E2423E"/>
    <w:rsid w:val="00E257BD"/>
    <w:rsid w:val="00E26D4B"/>
    <w:rsid w:val="00E2736C"/>
    <w:rsid w:val="00E30121"/>
    <w:rsid w:val="00E309D5"/>
    <w:rsid w:val="00E33588"/>
    <w:rsid w:val="00E33628"/>
    <w:rsid w:val="00E342ED"/>
    <w:rsid w:val="00E344CF"/>
    <w:rsid w:val="00E34BBF"/>
    <w:rsid w:val="00E351BE"/>
    <w:rsid w:val="00E366EE"/>
    <w:rsid w:val="00E37239"/>
    <w:rsid w:val="00E41C2B"/>
    <w:rsid w:val="00E42492"/>
    <w:rsid w:val="00E43490"/>
    <w:rsid w:val="00E43A7D"/>
    <w:rsid w:val="00E43D09"/>
    <w:rsid w:val="00E44402"/>
    <w:rsid w:val="00E44833"/>
    <w:rsid w:val="00E44A10"/>
    <w:rsid w:val="00E44C4D"/>
    <w:rsid w:val="00E4641B"/>
    <w:rsid w:val="00E50F55"/>
    <w:rsid w:val="00E54449"/>
    <w:rsid w:val="00E54960"/>
    <w:rsid w:val="00E55A64"/>
    <w:rsid w:val="00E5702B"/>
    <w:rsid w:val="00E60762"/>
    <w:rsid w:val="00E625DB"/>
    <w:rsid w:val="00E6327F"/>
    <w:rsid w:val="00E64756"/>
    <w:rsid w:val="00E72F80"/>
    <w:rsid w:val="00E74FD0"/>
    <w:rsid w:val="00E75703"/>
    <w:rsid w:val="00E76EEB"/>
    <w:rsid w:val="00E802B7"/>
    <w:rsid w:val="00E817AE"/>
    <w:rsid w:val="00E81E6F"/>
    <w:rsid w:val="00E830D4"/>
    <w:rsid w:val="00E847AC"/>
    <w:rsid w:val="00E87D19"/>
    <w:rsid w:val="00E90930"/>
    <w:rsid w:val="00E91AEA"/>
    <w:rsid w:val="00E91F48"/>
    <w:rsid w:val="00E93E16"/>
    <w:rsid w:val="00E940EC"/>
    <w:rsid w:val="00E958AC"/>
    <w:rsid w:val="00E96266"/>
    <w:rsid w:val="00E97151"/>
    <w:rsid w:val="00EA03DA"/>
    <w:rsid w:val="00EA0D78"/>
    <w:rsid w:val="00EA160B"/>
    <w:rsid w:val="00EA2F7D"/>
    <w:rsid w:val="00EA3C93"/>
    <w:rsid w:val="00EA501A"/>
    <w:rsid w:val="00EA5DD2"/>
    <w:rsid w:val="00EA5F14"/>
    <w:rsid w:val="00EA684D"/>
    <w:rsid w:val="00EB090C"/>
    <w:rsid w:val="00EB1F0C"/>
    <w:rsid w:val="00EB2000"/>
    <w:rsid w:val="00EB20FA"/>
    <w:rsid w:val="00EB2729"/>
    <w:rsid w:val="00EB37CD"/>
    <w:rsid w:val="00EB3E38"/>
    <w:rsid w:val="00EB41D6"/>
    <w:rsid w:val="00EB47D6"/>
    <w:rsid w:val="00EB5F43"/>
    <w:rsid w:val="00EB65CE"/>
    <w:rsid w:val="00EB7C6E"/>
    <w:rsid w:val="00EC15E7"/>
    <w:rsid w:val="00EC1ACB"/>
    <w:rsid w:val="00EC1BAD"/>
    <w:rsid w:val="00EC1DA5"/>
    <w:rsid w:val="00EC208F"/>
    <w:rsid w:val="00EC2A32"/>
    <w:rsid w:val="00EC3AAE"/>
    <w:rsid w:val="00EC667B"/>
    <w:rsid w:val="00EC6A33"/>
    <w:rsid w:val="00EC75FE"/>
    <w:rsid w:val="00EC7DD7"/>
    <w:rsid w:val="00ED0122"/>
    <w:rsid w:val="00ED1447"/>
    <w:rsid w:val="00ED2B88"/>
    <w:rsid w:val="00ED4D49"/>
    <w:rsid w:val="00ED549A"/>
    <w:rsid w:val="00ED5B91"/>
    <w:rsid w:val="00ED6A89"/>
    <w:rsid w:val="00ED71A1"/>
    <w:rsid w:val="00EE1263"/>
    <w:rsid w:val="00EE2E89"/>
    <w:rsid w:val="00EE2F7F"/>
    <w:rsid w:val="00EE4571"/>
    <w:rsid w:val="00EE491D"/>
    <w:rsid w:val="00EE63C9"/>
    <w:rsid w:val="00EE67CF"/>
    <w:rsid w:val="00EE6865"/>
    <w:rsid w:val="00EE76E1"/>
    <w:rsid w:val="00EE7886"/>
    <w:rsid w:val="00EE7AEF"/>
    <w:rsid w:val="00EE7C45"/>
    <w:rsid w:val="00EF0D77"/>
    <w:rsid w:val="00EF0FB7"/>
    <w:rsid w:val="00EF1AC2"/>
    <w:rsid w:val="00EF3A98"/>
    <w:rsid w:val="00EF46BD"/>
    <w:rsid w:val="00EF59D4"/>
    <w:rsid w:val="00EF6811"/>
    <w:rsid w:val="00EF737C"/>
    <w:rsid w:val="00F00E16"/>
    <w:rsid w:val="00F01821"/>
    <w:rsid w:val="00F02226"/>
    <w:rsid w:val="00F03E09"/>
    <w:rsid w:val="00F04B25"/>
    <w:rsid w:val="00F06C14"/>
    <w:rsid w:val="00F07DEC"/>
    <w:rsid w:val="00F104C2"/>
    <w:rsid w:val="00F10CC9"/>
    <w:rsid w:val="00F11A43"/>
    <w:rsid w:val="00F12064"/>
    <w:rsid w:val="00F134F6"/>
    <w:rsid w:val="00F13C27"/>
    <w:rsid w:val="00F142F8"/>
    <w:rsid w:val="00F14861"/>
    <w:rsid w:val="00F15016"/>
    <w:rsid w:val="00F21325"/>
    <w:rsid w:val="00F218C0"/>
    <w:rsid w:val="00F221B9"/>
    <w:rsid w:val="00F222CC"/>
    <w:rsid w:val="00F23CA2"/>
    <w:rsid w:val="00F2746B"/>
    <w:rsid w:val="00F274F0"/>
    <w:rsid w:val="00F30718"/>
    <w:rsid w:val="00F32111"/>
    <w:rsid w:val="00F33861"/>
    <w:rsid w:val="00F34188"/>
    <w:rsid w:val="00F34B91"/>
    <w:rsid w:val="00F372F8"/>
    <w:rsid w:val="00F378AB"/>
    <w:rsid w:val="00F40B81"/>
    <w:rsid w:val="00F41B71"/>
    <w:rsid w:val="00F4636B"/>
    <w:rsid w:val="00F46452"/>
    <w:rsid w:val="00F46D2E"/>
    <w:rsid w:val="00F472CB"/>
    <w:rsid w:val="00F47597"/>
    <w:rsid w:val="00F47D06"/>
    <w:rsid w:val="00F47EE3"/>
    <w:rsid w:val="00F5002F"/>
    <w:rsid w:val="00F5065B"/>
    <w:rsid w:val="00F54ACF"/>
    <w:rsid w:val="00F558BE"/>
    <w:rsid w:val="00F55CAF"/>
    <w:rsid w:val="00F5656A"/>
    <w:rsid w:val="00F56D24"/>
    <w:rsid w:val="00F57035"/>
    <w:rsid w:val="00F60C73"/>
    <w:rsid w:val="00F61256"/>
    <w:rsid w:val="00F61B58"/>
    <w:rsid w:val="00F61D27"/>
    <w:rsid w:val="00F620E3"/>
    <w:rsid w:val="00F6227F"/>
    <w:rsid w:val="00F62D72"/>
    <w:rsid w:val="00F6582B"/>
    <w:rsid w:val="00F6638A"/>
    <w:rsid w:val="00F663E3"/>
    <w:rsid w:val="00F66F76"/>
    <w:rsid w:val="00F70EA6"/>
    <w:rsid w:val="00F74068"/>
    <w:rsid w:val="00F75C9B"/>
    <w:rsid w:val="00F75F6B"/>
    <w:rsid w:val="00F75FB4"/>
    <w:rsid w:val="00F771E1"/>
    <w:rsid w:val="00F774E2"/>
    <w:rsid w:val="00F805FD"/>
    <w:rsid w:val="00F8107F"/>
    <w:rsid w:val="00F817AD"/>
    <w:rsid w:val="00F82D23"/>
    <w:rsid w:val="00F83AF7"/>
    <w:rsid w:val="00F83B89"/>
    <w:rsid w:val="00F845E3"/>
    <w:rsid w:val="00F86576"/>
    <w:rsid w:val="00F87E4D"/>
    <w:rsid w:val="00F906C1"/>
    <w:rsid w:val="00F914D0"/>
    <w:rsid w:val="00F918D4"/>
    <w:rsid w:val="00F91E2D"/>
    <w:rsid w:val="00F92CBC"/>
    <w:rsid w:val="00F92E89"/>
    <w:rsid w:val="00F930C5"/>
    <w:rsid w:val="00F9357D"/>
    <w:rsid w:val="00F95634"/>
    <w:rsid w:val="00F965E5"/>
    <w:rsid w:val="00F97AAB"/>
    <w:rsid w:val="00F97E5C"/>
    <w:rsid w:val="00FA016F"/>
    <w:rsid w:val="00FA0F23"/>
    <w:rsid w:val="00FA1704"/>
    <w:rsid w:val="00FA1FAD"/>
    <w:rsid w:val="00FA43D8"/>
    <w:rsid w:val="00FA452F"/>
    <w:rsid w:val="00FA522E"/>
    <w:rsid w:val="00FA5AA5"/>
    <w:rsid w:val="00FA5E73"/>
    <w:rsid w:val="00FA6D44"/>
    <w:rsid w:val="00FA6D52"/>
    <w:rsid w:val="00FB188C"/>
    <w:rsid w:val="00FB2223"/>
    <w:rsid w:val="00FB276F"/>
    <w:rsid w:val="00FB27A4"/>
    <w:rsid w:val="00FB3329"/>
    <w:rsid w:val="00FB48D2"/>
    <w:rsid w:val="00FB49E0"/>
    <w:rsid w:val="00FB4E44"/>
    <w:rsid w:val="00FB6C6F"/>
    <w:rsid w:val="00FB796F"/>
    <w:rsid w:val="00FB7A3C"/>
    <w:rsid w:val="00FB7E39"/>
    <w:rsid w:val="00FB7F27"/>
    <w:rsid w:val="00FC0800"/>
    <w:rsid w:val="00FC17A9"/>
    <w:rsid w:val="00FC1C84"/>
    <w:rsid w:val="00FC3728"/>
    <w:rsid w:val="00FC3905"/>
    <w:rsid w:val="00FC539D"/>
    <w:rsid w:val="00FC657F"/>
    <w:rsid w:val="00FC7187"/>
    <w:rsid w:val="00FC766D"/>
    <w:rsid w:val="00FD13A5"/>
    <w:rsid w:val="00FD33B7"/>
    <w:rsid w:val="00FD3646"/>
    <w:rsid w:val="00FD448B"/>
    <w:rsid w:val="00FD6756"/>
    <w:rsid w:val="00FD7767"/>
    <w:rsid w:val="00FD7A07"/>
    <w:rsid w:val="00FE0256"/>
    <w:rsid w:val="00FE0FEC"/>
    <w:rsid w:val="00FE1036"/>
    <w:rsid w:val="00FE1081"/>
    <w:rsid w:val="00FE15C3"/>
    <w:rsid w:val="00FE3C0C"/>
    <w:rsid w:val="00FE41F8"/>
    <w:rsid w:val="00FE6942"/>
    <w:rsid w:val="00FE7675"/>
    <w:rsid w:val="00FF0364"/>
    <w:rsid w:val="00FF0475"/>
    <w:rsid w:val="00FF5922"/>
    <w:rsid w:val="00FF691E"/>
    <w:rsid w:val="00FF732B"/>
    <w:rsid w:val="01EACC73"/>
    <w:rsid w:val="04AC9C9A"/>
    <w:rsid w:val="084DC487"/>
    <w:rsid w:val="096A5694"/>
    <w:rsid w:val="0AC86E54"/>
    <w:rsid w:val="0B007D9B"/>
    <w:rsid w:val="0D894AD2"/>
    <w:rsid w:val="0F33638A"/>
    <w:rsid w:val="0F6BE26F"/>
    <w:rsid w:val="0F985420"/>
    <w:rsid w:val="11BEC643"/>
    <w:rsid w:val="137C8F8E"/>
    <w:rsid w:val="152E20B6"/>
    <w:rsid w:val="15F52E3B"/>
    <w:rsid w:val="164C27EC"/>
    <w:rsid w:val="1857E0C9"/>
    <w:rsid w:val="1B45247C"/>
    <w:rsid w:val="20B4645D"/>
    <w:rsid w:val="21D2A292"/>
    <w:rsid w:val="228929E5"/>
    <w:rsid w:val="22CFE8F5"/>
    <w:rsid w:val="23500FEC"/>
    <w:rsid w:val="236A21B6"/>
    <w:rsid w:val="288664D6"/>
    <w:rsid w:val="2A071082"/>
    <w:rsid w:val="2C46A1BC"/>
    <w:rsid w:val="2D5DD5DF"/>
    <w:rsid w:val="2FE8AE42"/>
    <w:rsid w:val="307CB5B9"/>
    <w:rsid w:val="30F349ED"/>
    <w:rsid w:val="3109EB77"/>
    <w:rsid w:val="323054CB"/>
    <w:rsid w:val="326AA7F5"/>
    <w:rsid w:val="333ACDED"/>
    <w:rsid w:val="37C0470C"/>
    <w:rsid w:val="3A209265"/>
    <w:rsid w:val="3DA9233D"/>
    <w:rsid w:val="3EBCD27A"/>
    <w:rsid w:val="3F3D318B"/>
    <w:rsid w:val="42A1E3FC"/>
    <w:rsid w:val="43D2CD57"/>
    <w:rsid w:val="4648950B"/>
    <w:rsid w:val="46695BDE"/>
    <w:rsid w:val="4EBBC5D8"/>
    <w:rsid w:val="4FA57EB6"/>
    <w:rsid w:val="52C024D4"/>
    <w:rsid w:val="533FE3E1"/>
    <w:rsid w:val="5352AA36"/>
    <w:rsid w:val="54C3E1F8"/>
    <w:rsid w:val="5779D332"/>
    <w:rsid w:val="58766606"/>
    <w:rsid w:val="58F468D6"/>
    <w:rsid w:val="60CC45F1"/>
    <w:rsid w:val="62302999"/>
    <w:rsid w:val="637C1372"/>
    <w:rsid w:val="688B2E87"/>
    <w:rsid w:val="69662EE9"/>
    <w:rsid w:val="69A6FC5D"/>
    <w:rsid w:val="6F46CDAC"/>
    <w:rsid w:val="6FEC963A"/>
    <w:rsid w:val="7071F917"/>
    <w:rsid w:val="710FEF92"/>
    <w:rsid w:val="7119E20C"/>
    <w:rsid w:val="73266B38"/>
    <w:rsid w:val="734AD3A1"/>
    <w:rsid w:val="7494B59F"/>
    <w:rsid w:val="74E39B0D"/>
    <w:rsid w:val="77F3DF2D"/>
    <w:rsid w:val="79F90DE3"/>
    <w:rsid w:val="7C5E3BFB"/>
    <w:rsid w:val="7E8FE2AD"/>
    <w:rsid w:val="7F13A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1627FB"/>
  <w15:chartTrackingRefBased/>
  <w15:docId w15:val="{3DC1D1A6-1B6F-4DD7-B418-6233C5F8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BF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2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20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52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7E4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2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52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520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link w:val="ListParagraphChar"/>
    <w:uiPriority w:val="1"/>
    <w:qFormat/>
    <w:rsid w:val="007F22CB"/>
    <w:pPr>
      <w:ind w:left="720"/>
      <w:contextualSpacing/>
    </w:pPr>
  </w:style>
  <w:style w:type="character" w:styleId="Hyperlink">
    <w:name w:val="Hyperlink"/>
    <w:basedOn w:val="DefaultParagraphFont"/>
    <w:unhideWhenUsed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E6FC4"/>
  </w:style>
  <w:style w:type="character" w:styleId="CommentReference">
    <w:name w:val="annotation reference"/>
    <w:basedOn w:val="DefaultParagraphFont"/>
    <w:uiPriority w:val="99"/>
    <w:semiHidden/>
    <w:unhideWhenUsed/>
    <w:rsid w:val="004E2973"/>
    <w:rPr>
      <w:sz w:val="16"/>
      <w:szCs w:val="16"/>
    </w:rPr>
  </w:style>
  <w:style w:type="paragraph" w:customStyle="1" w:styleId="paragraph">
    <w:name w:val="paragraph"/>
    <w:basedOn w:val="Normal"/>
    <w:rsid w:val="00295F46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295F46"/>
  </w:style>
  <w:style w:type="table" w:styleId="TableGrid">
    <w:name w:val="Table Grid"/>
    <w:basedOn w:val="TableNormal"/>
    <w:uiPriority w:val="39"/>
    <w:rsid w:val="00D61271"/>
    <w:pPr>
      <w:tabs>
        <w:tab w:val="left" w:pos="510"/>
      </w:tabs>
      <w:spacing w:line="300" w:lineRule="exact"/>
    </w:pPr>
    <w:rPr>
      <w:rFonts w:ascii="Times New Roman" w:eastAsia="Times New Roman" w:hAnsi="Times New Roman" w:cs="Times New Roman"/>
      <w:kern w:val="0"/>
      <w:sz w:val="20"/>
      <w:szCs w:val="20"/>
      <w:lang w:val="nb-NO" w:eastAsia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95D05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795D05"/>
  </w:style>
  <w:style w:type="paragraph" w:styleId="NormalWeb">
    <w:name w:val="Normal (Web)"/>
    <w:basedOn w:val="Normal"/>
    <w:uiPriority w:val="99"/>
    <w:semiHidden/>
    <w:unhideWhenUsed/>
    <w:rsid w:val="00795D05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95D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D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D05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95D05"/>
    <w:pPr>
      <w:tabs>
        <w:tab w:val="left" w:pos="260"/>
        <w:tab w:val="left" w:pos="380"/>
        <w:tab w:val="left" w:pos="500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795D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D0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D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D0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95D05"/>
    <w:pPr>
      <w:widowControl w:val="0"/>
      <w:autoSpaceDE w:val="0"/>
      <w:autoSpaceDN w:val="0"/>
      <w:spacing w:before="76"/>
      <w:ind w:left="100"/>
    </w:pPr>
  </w:style>
  <w:style w:type="character" w:customStyle="1" w:styleId="BodyTextChar">
    <w:name w:val="Body Text Char"/>
    <w:basedOn w:val="DefaultParagraphFont"/>
    <w:link w:val="BodyText"/>
    <w:uiPriority w:val="1"/>
    <w:rsid w:val="00795D0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95D05"/>
    <w:pPr>
      <w:widowControl w:val="0"/>
      <w:autoSpaceDE w:val="0"/>
      <w:autoSpaceDN w:val="0"/>
    </w:pPr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795D05"/>
    <w:rPr>
      <w:b/>
      <w:bCs/>
    </w:rPr>
  </w:style>
  <w:style w:type="character" w:customStyle="1" w:styleId="articlecitationyear">
    <w:name w:val="articlecitation_year"/>
    <w:basedOn w:val="DefaultParagraphFont"/>
    <w:rsid w:val="00795D05"/>
  </w:style>
  <w:style w:type="character" w:customStyle="1" w:styleId="articlecitationvolume">
    <w:name w:val="articlecitation_volume"/>
    <w:basedOn w:val="DefaultParagraphFont"/>
    <w:rsid w:val="00795D05"/>
  </w:style>
  <w:style w:type="table" w:customStyle="1" w:styleId="TableGrid0">
    <w:name w:val="Table Grid0"/>
    <w:rsid w:val="00795D05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95D05"/>
  </w:style>
  <w:style w:type="paragraph" w:customStyle="1" w:styleId="Default">
    <w:name w:val="Default"/>
    <w:rsid w:val="004C072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customStyle="1" w:styleId="Pa10">
    <w:name w:val="Pa10"/>
    <w:basedOn w:val="Default"/>
    <w:next w:val="Default"/>
    <w:uiPriority w:val="99"/>
    <w:rsid w:val="00B069B5"/>
    <w:pPr>
      <w:spacing w:line="160" w:lineRule="atLeast"/>
    </w:pPr>
    <w:rPr>
      <w:rFonts w:ascii="ITC Stone Sans Std" w:hAnsi="ITC Stone Sans Std" w:cstheme="minorBidi"/>
      <w:color w:val="auto"/>
    </w:rPr>
  </w:style>
  <w:style w:type="paragraph" w:customStyle="1" w:styleId="Pa1">
    <w:name w:val="Pa1"/>
    <w:basedOn w:val="Default"/>
    <w:next w:val="Default"/>
    <w:uiPriority w:val="99"/>
    <w:rsid w:val="00B069B5"/>
    <w:pPr>
      <w:spacing w:line="140" w:lineRule="atLeast"/>
    </w:pPr>
    <w:rPr>
      <w:rFonts w:ascii="ITC Stone Sans Std" w:hAnsi="ITC Stone Sans Std" w:cstheme="minorBidi"/>
      <w:color w:val="auto"/>
    </w:rPr>
  </w:style>
  <w:style w:type="paragraph" w:styleId="Revision">
    <w:name w:val="Revision"/>
    <w:hidden/>
    <w:uiPriority w:val="99"/>
    <w:semiHidden/>
    <w:rsid w:val="00F74068"/>
  </w:style>
  <w:style w:type="character" w:customStyle="1" w:styleId="Heading4Char">
    <w:name w:val="Heading 4 Char"/>
    <w:basedOn w:val="DefaultParagraphFont"/>
    <w:link w:val="Heading4"/>
    <w:uiPriority w:val="9"/>
    <w:rsid w:val="00F87E4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scxw67967526">
    <w:name w:val="scxw67967526"/>
    <w:basedOn w:val="DefaultParagraphFont"/>
    <w:rsid w:val="0011539C"/>
  </w:style>
  <w:style w:type="character" w:customStyle="1" w:styleId="scxw129568462">
    <w:name w:val="scxw129568462"/>
    <w:basedOn w:val="DefaultParagraphFont"/>
    <w:rsid w:val="0011539C"/>
  </w:style>
  <w:style w:type="character" w:customStyle="1" w:styleId="scxw125304559">
    <w:name w:val="scxw125304559"/>
    <w:basedOn w:val="DefaultParagraphFont"/>
    <w:rsid w:val="0011539C"/>
  </w:style>
  <w:style w:type="character" w:styleId="FollowedHyperlink">
    <w:name w:val="FollowedHyperlink"/>
    <w:basedOn w:val="DefaultParagraphFont"/>
    <w:uiPriority w:val="99"/>
    <w:semiHidden/>
    <w:unhideWhenUsed/>
    <w:rsid w:val="001153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9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5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20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95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6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91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77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79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4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01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56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93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34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93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1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95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55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40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21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8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6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7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0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3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0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2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26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53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78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71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83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11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85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16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57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03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68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94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03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3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39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61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70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20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4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04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4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79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98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2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6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2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1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9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0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2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3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9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2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7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6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6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arolinamatarazzo@terra.com.br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1A527C9-7880-B34A-AD78-535CDD15AC96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631e3c-5f1f-45a5-b167-aba2f9a16f88">
      <Terms xmlns="http://schemas.microsoft.com/office/infopath/2007/PartnerControls"/>
    </lcf76f155ced4ddcb4097134ff3c332f>
    <TaxCatchAll xmlns="d926e677-2fc5-4ea3-b443-2069840ceb2e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9360B9FA89DB4DBD75C251C64A59A0" ma:contentTypeVersion="14" ma:contentTypeDescription="Create a new document." ma:contentTypeScope="" ma:versionID="ab43391817bd3ca830a22bf5c30971b2">
  <xsd:schema xmlns:xsd="http://www.w3.org/2001/XMLSchema" xmlns:xs="http://www.w3.org/2001/XMLSchema" xmlns:p="http://schemas.microsoft.com/office/2006/metadata/properties" xmlns:ns2="da631e3c-5f1f-45a5-b167-aba2f9a16f88" xmlns:ns3="d926e677-2fc5-4ea3-b443-2069840ceb2e" targetNamespace="http://schemas.microsoft.com/office/2006/metadata/properties" ma:root="true" ma:fieldsID="37c8180818216c1a1568fd83d714fb91" ns2:_="" ns3:_="">
    <xsd:import namespace="da631e3c-5f1f-45a5-b167-aba2f9a16f88"/>
    <xsd:import namespace="d926e677-2fc5-4ea3-b443-2069840ceb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631e3c-5f1f-45a5-b167-aba2f9a16f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d62834d-3222-461b-8ca6-a88c350fce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6e677-2fc5-4ea3-b443-2069840ceb2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5409cfd-aaf4-49df-a462-e2a0b38cf2c1}" ma:internalName="TaxCatchAll" ma:showField="CatchAllData" ma:web="d926e677-2fc5-4ea3-b443-2069840ceb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61C571-5232-4394-92F7-EFBD54748798}">
  <ds:schemaRefs>
    <ds:schemaRef ds:uri="http://schemas.microsoft.com/office/2006/metadata/properties"/>
    <ds:schemaRef ds:uri="http://schemas.microsoft.com/office/infopath/2007/PartnerControls"/>
    <ds:schemaRef ds:uri="da631e3c-5f1f-45a5-b167-aba2f9a16f88"/>
    <ds:schemaRef ds:uri="d926e677-2fc5-4ea3-b443-2069840ceb2e"/>
  </ds:schemaRefs>
</ds:datastoreItem>
</file>

<file path=customXml/itemProps2.xml><?xml version="1.0" encoding="utf-8"?>
<ds:datastoreItem xmlns:ds="http://schemas.openxmlformats.org/officeDocument/2006/customXml" ds:itemID="{2031BE2E-24E9-FA4B-8BD8-70E1DBE2DB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ED53831-8C30-470E-B80F-9008E36DF22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3CA3EAB-1A8E-452A-A1DA-CA853A50B4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631e3c-5f1f-45a5-b167-aba2f9a16f88"/>
    <ds:schemaRef ds:uri="d926e677-2fc5-4ea3-b443-2069840ceb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6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Links>
    <vt:vector size="48" baseType="variant">
      <vt:variant>
        <vt:i4>262255</vt:i4>
      </vt:variant>
      <vt:variant>
        <vt:i4>444</vt:i4>
      </vt:variant>
      <vt:variant>
        <vt:i4>0</vt:i4>
      </vt:variant>
      <vt:variant>
        <vt:i4>5</vt:i4>
      </vt:variant>
      <vt:variant>
        <vt:lpwstr>mailto:carolinamatarazzo@terra.com.br</vt:lpwstr>
      </vt:variant>
      <vt:variant>
        <vt:lpwstr/>
      </vt:variant>
      <vt:variant>
        <vt:i4>1835010</vt:i4>
      </vt:variant>
      <vt:variant>
        <vt:i4>339</vt:i4>
      </vt:variant>
      <vt:variant>
        <vt:i4>0</vt:i4>
      </vt:variant>
      <vt:variant>
        <vt:i4>5</vt:i4>
      </vt:variant>
      <vt:variant>
        <vt:lpwstr>https://doi.org/10.6084/m9.figshare.13065950</vt:lpwstr>
      </vt:variant>
      <vt:variant>
        <vt:lpwstr/>
      </vt:variant>
      <vt:variant>
        <vt:i4>5701645</vt:i4>
      </vt:variant>
      <vt:variant>
        <vt:i4>333</vt:i4>
      </vt:variant>
      <vt:variant>
        <vt:i4>0</vt:i4>
      </vt:variant>
      <vt:variant>
        <vt:i4>5</vt:i4>
      </vt:variant>
      <vt:variant>
        <vt:lpwstr>https://osf.io/pajcn/</vt:lpwstr>
      </vt:variant>
      <vt:variant>
        <vt:lpwstr/>
      </vt:variant>
      <vt:variant>
        <vt:i4>2293792</vt:i4>
      </vt:variant>
      <vt:variant>
        <vt:i4>87</vt:i4>
      </vt:variant>
      <vt:variant>
        <vt:i4>0</vt:i4>
      </vt:variant>
      <vt:variant>
        <vt:i4>5</vt:i4>
      </vt:variant>
      <vt:variant>
        <vt:lpwstr>https://osf.io/</vt:lpwstr>
      </vt:variant>
      <vt:variant>
        <vt:lpwstr/>
      </vt:variant>
      <vt:variant>
        <vt:i4>393296</vt:i4>
      </vt:variant>
      <vt:variant>
        <vt:i4>84</vt:i4>
      </vt:variant>
      <vt:variant>
        <vt:i4>0</vt:i4>
      </vt:variant>
      <vt:variant>
        <vt:i4>5</vt:i4>
      </vt:variant>
      <vt:variant>
        <vt:lpwstr>https://www.crd.york.ac.uk/prospero/</vt:lpwstr>
      </vt:variant>
      <vt:variant>
        <vt:lpwstr/>
      </vt:variant>
      <vt:variant>
        <vt:i4>5701645</vt:i4>
      </vt:variant>
      <vt:variant>
        <vt:i4>63</vt:i4>
      </vt:variant>
      <vt:variant>
        <vt:i4>0</vt:i4>
      </vt:variant>
      <vt:variant>
        <vt:i4>5</vt:i4>
      </vt:variant>
      <vt:variant>
        <vt:lpwstr>https://osf.io/pajcn/</vt:lpwstr>
      </vt:variant>
      <vt:variant>
        <vt:lpwstr/>
      </vt:variant>
      <vt:variant>
        <vt:i4>5308445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1-8258-8175</vt:lpwstr>
      </vt:variant>
      <vt:variant>
        <vt:lpwstr/>
      </vt:variant>
      <vt:variant>
        <vt:i4>5242980</vt:i4>
      </vt:variant>
      <vt:variant>
        <vt:i4>0</vt:i4>
      </vt:variant>
      <vt:variant>
        <vt:i4>0</vt:i4>
      </vt:variant>
      <vt:variant>
        <vt:i4>5</vt:i4>
      </vt:variant>
      <vt:variant>
        <vt:lpwstr>mailto:andres.loaiza@udea.edu.c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FELIPE LOAIZA BETANCUR</dc:creator>
  <cp:keywords/>
  <dc:description/>
  <cp:lastModifiedBy>Andrés Felipe Loaiza-Betancur</cp:lastModifiedBy>
  <cp:revision>1047</cp:revision>
  <dcterms:created xsi:type="dcterms:W3CDTF">2025-03-04T05:41:00Z</dcterms:created>
  <dcterms:modified xsi:type="dcterms:W3CDTF">2025-05-20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9360B9FA89DB4DBD75C251C64A59A0</vt:lpwstr>
  </property>
  <property fmtid="{D5CDD505-2E9C-101B-9397-08002B2CF9AE}" pid="3" name="ZOTERO_PREF_1">
    <vt:lpwstr>&lt;data data-version="3" zotero-version="6.0.37"&gt;&lt;session id="iYZzMZN3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4" name="ZOTERO_PREF_2">
    <vt:lpwstr>tions" value="true"/&gt;&lt;pref name="delayCitationUpdates" value="true"/&gt;&lt;pref name="dontAskDelayCitationUpdates" value="true"/&gt;&lt;/prefs&gt;&lt;/data&gt;</vt:lpwstr>
  </property>
  <property fmtid="{D5CDD505-2E9C-101B-9397-08002B2CF9AE}" pid="5" name="grammarly_documentId">
    <vt:lpwstr>documentId_8148</vt:lpwstr>
  </property>
  <property fmtid="{D5CDD505-2E9C-101B-9397-08002B2CF9AE}" pid="6" name="grammarly_documentContext">
    <vt:lpwstr>{"goals":[],"domain":"general","emotions":[],"dialect":"american"}</vt:lpwstr>
  </property>
  <property fmtid="{D5CDD505-2E9C-101B-9397-08002B2CF9AE}" pid="7" name="MediaServiceImageTags">
    <vt:lpwstr/>
  </property>
</Properties>
</file>